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FF29EE" w14:textId="77777777" w:rsidR="00E6226A" w:rsidRDefault="00E6226A" w:rsidP="00E6226A">
      <w:pPr>
        <w:rPr>
          <w:rFonts w:ascii="Times New Roman" w:hAnsi="Times New Roman" w:cs="Times New Roman"/>
          <w:b/>
          <w:bCs/>
          <w:u w:val="single"/>
        </w:rPr>
      </w:pPr>
      <w:bookmarkStart w:id="0" w:name="_GoBack"/>
      <w:bookmarkEnd w:id="0"/>
      <w:r w:rsidRPr="004656B0">
        <w:rPr>
          <w:rFonts w:ascii="Times New Roman" w:hAnsi="Times New Roman" w:cs="Times New Roman"/>
          <w:b/>
          <w:bCs/>
          <w:u w:val="single"/>
        </w:rPr>
        <w:t>Supplementary Materials</w:t>
      </w:r>
      <w:r w:rsidRPr="004656B0">
        <w:rPr>
          <w:rFonts w:ascii="Times New Roman" w:hAnsi="Times New Roman" w:cs="Times New Roman"/>
          <w:b/>
          <w:bCs/>
          <w:u w:val="single"/>
        </w:rPr>
        <w:br/>
      </w:r>
    </w:p>
    <w:p w14:paraId="13F87B49" w14:textId="77777777" w:rsidR="00E6226A" w:rsidRPr="00235398" w:rsidRDefault="00E6226A" w:rsidP="00E6226A">
      <w:pPr>
        <w:rPr>
          <w:rFonts w:ascii="Times New Roman" w:hAnsi="Times New Roman" w:cs="Times New Roman"/>
        </w:rPr>
      </w:pPr>
      <w:r w:rsidRPr="00235398">
        <w:rPr>
          <w:rFonts w:ascii="Times New Roman" w:hAnsi="Times New Roman" w:cs="Times New Roman"/>
        </w:rPr>
        <w:t xml:space="preserve">(1) </w:t>
      </w:r>
      <w:r>
        <w:rPr>
          <w:rFonts w:ascii="Times New Roman" w:hAnsi="Times New Roman" w:cs="Times New Roman"/>
        </w:rPr>
        <w:t>See PDF of surveys (including topic generation, round one survey, and round two survey)</w:t>
      </w:r>
    </w:p>
    <w:p w14:paraId="3E9E61AE" w14:textId="77777777" w:rsidR="00E6226A" w:rsidRPr="00235398" w:rsidRDefault="00E6226A" w:rsidP="00E6226A">
      <w:pPr>
        <w:rPr>
          <w:rFonts w:ascii="Times New Roman" w:hAnsi="Times New Roman" w:cs="Times New Roman"/>
        </w:rPr>
      </w:pPr>
    </w:p>
    <w:p w14:paraId="5D1638F6" w14:textId="1BEA002A" w:rsidR="00E6226A" w:rsidRDefault="00E6226A" w:rsidP="00E6226A">
      <w:pPr>
        <w:rPr>
          <w:rFonts w:ascii="Times New Roman" w:hAnsi="Times New Roman" w:cs="Times New Roman"/>
        </w:rPr>
      </w:pPr>
      <w:r w:rsidRPr="00235398">
        <w:rPr>
          <w:rFonts w:ascii="Times New Roman" w:hAnsi="Times New Roman" w:cs="Times New Roman"/>
        </w:rPr>
        <w:t xml:space="preserve">(2) </w:t>
      </w:r>
      <w:r>
        <w:rPr>
          <w:rFonts w:ascii="Times New Roman" w:hAnsi="Times New Roman" w:cs="Times New Roman"/>
        </w:rPr>
        <w:t xml:space="preserve">Results from Round One </w:t>
      </w:r>
    </w:p>
    <w:p w14:paraId="38940CA9" w14:textId="77777777" w:rsidR="00E6226A" w:rsidRPr="00235398" w:rsidRDefault="00E6226A" w:rsidP="00E6226A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45"/>
        <w:gridCol w:w="1170"/>
        <w:gridCol w:w="1260"/>
        <w:gridCol w:w="1350"/>
        <w:gridCol w:w="1620"/>
        <w:gridCol w:w="2880"/>
      </w:tblGrid>
      <w:tr w:rsidR="00E6226A" w14:paraId="317F48BE" w14:textId="77777777" w:rsidTr="000A0DF6">
        <w:tc>
          <w:tcPr>
            <w:tcW w:w="11425" w:type="dxa"/>
            <w:gridSpan w:val="6"/>
            <w:shd w:val="clear" w:color="auto" w:fill="F2F2F2" w:themeFill="background1" w:themeFillShade="F2"/>
          </w:tcPr>
          <w:p w14:paraId="22B67A53" w14:textId="0B68A437" w:rsidR="00E6226A" w:rsidRPr="004656B0" w:rsidRDefault="00E6226A" w:rsidP="00E50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56B0">
              <w:rPr>
                <w:rFonts w:ascii="Times New Roman" w:hAnsi="Times New Roman" w:cs="Times New Roman"/>
                <w:sz w:val="20"/>
                <w:szCs w:val="20"/>
              </w:rPr>
              <w:t>Round One</w:t>
            </w:r>
          </w:p>
        </w:tc>
      </w:tr>
      <w:tr w:rsidR="00E6226A" w14:paraId="447B5839" w14:textId="77777777" w:rsidTr="00E6226A">
        <w:tc>
          <w:tcPr>
            <w:tcW w:w="3145" w:type="dxa"/>
            <w:shd w:val="clear" w:color="auto" w:fill="F2F2F2" w:themeFill="background1" w:themeFillShade="F2"/>
          </w:tcPr>
          <w:p w14:paraId="7B16716B" w14:textId="77777777" w:rsidR="00E6226A" w:rsidRPr="004656B0" w:rsidRDefault="00E6226A" w:rsidP="00E50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56B0">
              <w:rPr>
                <w:rFonts w:ascii="Times New Roman" w:hAnsi="Times New Roman" w:cs="Times New Roman"/>
                <w:sz w:val="20"/>
                <w:szCs w:val="20"/>
              </w:rPr>
              <w:t>Topics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270A1241" w14:textId="77777777" w:rsidR="00E6226A" w:rsidRPr="004656B0" w:rsidRDefault="00E6226A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B0">
              <w:rPr>
                <w:rFonts w:ascii="Times New Roman" w:hAnsi="Times New Roman" w:cs="Times New Roman"/>
                <w:sz w:val="20"/>
                <w:szCs w:val="20"/>
              </w:rPr>
              <w:t>% rating topic ‘must include’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14:paraId="6A75298A" w14:textId="697A633F" w:rsidR="00E6226A" w:rsidRPr="004656B0" w:rsidRDefault="00E6226A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% rating topic ‘could be included’</w:t>
            </w:r>
          </w:p>
        </w:tc>
        <w:tc>
          <w:tcPr>
            <w:tcW w:w="1350" w:type="dxa"/>
            <w:shd w:val="clear" w:color="auto" w:fill="F2F2F2" w:themeFill="background1" w:themeFillShade="F2"/>
          </w:tcPr>
          <w:p w14:paraId="4F0E7336" w14:textId="5093672A" w:rsidR="00E6226A" w:rsidRPr="004656B0" w:rsidRDefault="00E6226A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% rating topic ‘do not include’</w:t>
            </w:r>
          </w:p>
        </w:tc>
        <w:tc>
          <w:tcPr>
            <w:tcW w:w="1620" w:type="dxa"/>
            <w:shd w:val="clear" w:color="auto" w:fill="F2F2F2" w:themeFill="background1" w:themeFillShade="F2"/>
          </w:tcPr>
          <w:p w14:paraId="486B0F2B" w14:textId="3121EA95" w:rsidR="00E6226A" w:rsidRPr="004656B0" w:rsidRDefault="00E6226A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3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% c</w:t>
            </w:r>
            <w:r w:rsidRPr="004656B0">
              <w:rPr>
                <w:rFonts w:ascii="Times New Roman" w:hAnsi="Times New Roman" w:cs="Times New Roman"/>
                <w:sz w:val="20"/>
                <w:szCs w:val="20"/>
              </w:rPr>
              <w:t xml:space="preserve">onsensu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4656B0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or ‘must include’</w:t>
            </w:r>
            <w:r w:rsidRPr="004656B0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2880" w:type="dxa"/>
            <w:shd w:val="clear" w:color="auto" w:fill="F2F2F2" w:themeFill="background1" w:themeFillShade="F2"/>
          </w:tcPr>
          <w:p w14:paraId="4E31D05E" w14:textId="77777777" w:rsidR="00E6226A" w:rsidRPr="004656B0" w:rsidRDefault="00E6226A" w:rsidP="00E50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56B0">
              <w:rPr>
                <w:rFonts w:ascii="Times New Roman" w:hAnsi="Times New Roman" w:cs="Times New Roman"/>
                <w:sz w:val="20"/>
                <w:szCs w:val="20"/>
              </w:rPr>
              <w:t xml:space="preserve">Additional Topics suggested </w:t>
            </w:r>
          </w:p>
        </w:tc>
      </w:tr>
      <w:tr w:rsidR="00E6226A" w14:paraId="10FE3048" w14:textId="77777777" w:rsidTr="00E6226A">
        <w:tc>
          <w:tcPr>
            <w:tcW w:w="3145" w:type="dxa"/>
          </w:tcPr>
          <w:p w14:paraId="4AF466E3" w14:textId="77777777" w:rsidR="00E6226A" w:rsidRPr="004656B0" w:rsidRDefault="00E6226A" w:rsidP="00E50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56B0">
              <w:rPr>
                <w:rFonts w:ascii="Times New Roman" w:hAnsi="Times New Roman" w:cs="Times New Roman"/>
                <w:sz w:val="20"/>
                <w:szCs w:val="20"/>
              </w:rPr>
              <w:t>Interprofessional collaboration and practices in SSA</w:t>
            </w:r>
          </w:p>
        </w:tc>
        <w:tc>
          <w:tcPr>
            <w:tcW w:w="1170" w:type="dxa"/>
          </w:tcPr>
          <w:p w14:paraId="1D1BE6B0" w14:textId="77777777" w:rsidR="00E6226A" w:rsidRPr="004656B0" w:rsidRDefault="00E6226A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B0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260" w:type="dxa"/>
          </w:tcPr>
          <w:p w14:paraId="21CE0307" w14:textId="51D4FE13" w:rsidR="00E6226A" w:rsidRPr="004656B0" w:rsidRDefault="00041658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0" w:type="dxa"/>
          </w:tcPr>
          <w:p w14:paraId="183ACC9E" w14:textId="732407CD" w:rsidR="00E6226A" w:rsidRPr="004656B0" w:rsidRDefault="00041658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526DA7B5" w14:textId="7866BBAD" w:rsidR="00E6226A" w:rsidRPr="004656B0" w:rsidRDefault="00E6226A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B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880" w:type="dxa"/>
          </w:tcPr>
          <w:p w14:paraId="53C7A651" w14:textId="77777777" w:rsidR="00E6226A" w:rsidRPr="004656B0" w:rsidRDefault="00E6226A" w:rsidP="00E50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56B0">
              <w:rPr>
                <w:rFonts w:ascii="Times New Roman" w:hAnsi="Times New Roman" w:cs="Times New Roman"/>
                <w:sz w:val="20"/>
                <w:szCs w:val="20"/>
              </w:rPr>
              <w:t>Training for mobility of health professionals across Africa</w:t>
            </w:r>
          </w:p>
        </w:tc>
      </w:tr>
      <w:tr w:rsidR="00E6226A" w14:paraId="2FD18EC0" w14:textId="77777777" w:rsidTr="00E6226A">
        <w:tc>
          <w:tcPr>
            <w:tcW w:w="3145" w:type="dxa"/>
          </w:tcPr>
          <w:p w14:paraId="028EF893" w14:textId="77777777" w:rsidR="00E6226A" w:rsidRPr="004656B0" w:rsidRDefault="00E6226A" w:rsidP="00E50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56B0">
              <w:rPr>
                <w:rFonts w:ascii="Times New Roman" w:hAnsi="Times New Roman" w:cs="Times New Roman"/>
                <w:sz w:val="20"/>
                <w:szCs w:val="20"/>
              </w:rPr>
              <w:t>Addressing the human resources for health challenges in rural and remote areas</w:t>
            </w:r>
          </w:p>
        </w:tc>
        <w:tc>
          <w:tcPr>
            <w:tcW w:w="1170" w:type="dxa"/>
          </w:tcPr>
          <w:p w14:paraId="41E2DEA4" w14:textId="77777777" w:rsidR="00E6226A" w:rsidRPr="004656B0" w:rsidRDefault="00E6226A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B0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260" w:type="dxa"/>
          </w:tcPr>
          <w:p w14:paraId="5EAB1120" w14:textId="2CC24427" w:rsidR="00E6226A" w:rsidRPr="004656B0" w:rsidRDefault="00041658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350" w:type="dxa"/>
          </w:tcPr>
          <w:p w14:paraId="028D967B" w14:textId="33BD5FF0" w:rsidR="00E6226A" w:rsidRPr="004656B0" w:rsidRDefault="00041658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37841F1C" w14:textId="22C88B1D" w:rsidR="00E6226A" w:rsidRPr="004656B0" w:rsidRDefault="00E6226A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B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880" w:type="dxa"/>
          </w:tcPr>
          <w:p w14:paraId="62AA445F" w14:textId="77777777" w:rsidR="00E6226A" w:rsidRPr="004656B0" w:rsidRDefault="00E6226A" w:rsidP="00E50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56B0">
              <w:rPr>
                <w:rFonts w:ascii="Times New Roman" w:hAnsi="Times New Roman" w:cs="Times New Roman"/>
                <w:sz w:val="20"/>
                <w:szCs w:val="20"/>
              </w:rPr>
              <w:t xml:space="preserve">Theories that can strengthen IPE, including drivers of learner agency during workplace learning and alternative training models </w:t>
            </w:r>
          </w:p>
        </w:tc>
      </w:tr>
      <w:tr w:rsidR="00E6226A" w14:paraId="5FD36C68" w14:textId="77777777" w:rsidTr="00E6226A">
        <w:tc>
          <w:tcPr>
            <w:tcW w:w="3145" w:type="dxa"/>
          </w:tcPr>
          <w:p w14:paraId="155E3212" w14:textId="77777777" w:rsidR="00E6226A" w:rsidRPr="004656B0" w:rsidRDefault="00E6226A" w:rsidP="00E50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56B0">
              <w:rPr>
                <w:rFonts w:ascii="Times New Roman" w:hAnsi="Times New Roman" w:cs="Times New Roman"/>
                <w:sz w:val="20"/>
                <w:szCs w:val="20"/>
              </w:rPr>
              <w:t>Relevance of communication skills training in culturally diverse contexts in SSA</w:t>
            </w:r>
          </w:p>
        </w:tc>
        <w:tc>
          <w:tcPr>
            <w:tcW w:w="1170" w:type="dxa"/>
          </w:tcPr>
          <w:p w14:paraId="59B3999B" w14:textId="77777777" w:rsidR="00E6226A" w:rsidRPr="004656B0" w:rsidRDefault="00E6226A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B0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260" w:type="dxa"/>
          </w:tcPr>
          <w:p w14:paraId="61D103A3" w14:textId="0B0F9D4E" w:rsidR="00E6226A" w:rsidRPr="004656B0" w:rsidRDefault="00041658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350" w:type="dxa"/>
          </w:tcPr>
          <w:p w14:paraId="04EA3282" w14:textId="71126937" w:rsidR="00E6226A" w:rsidRPr="004656B0" w:rsidRDefault="00041658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20" w:type="dxa"/>
          </w:tcPr>
          <w:p w14:paraId="5A18AA92" w14:textId="0CD28FFA" w:rsidR="00E6226A" w:rsidRPr="004656B0" w:rsidRDefault="00E6226A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B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880" w:type="dxa"/>
          </w:tcPr>
          <w:p w14:paraId="7F548604" w14:textId="77777777" w:rsidR="00E6226A" w:rsidRPr="004656B0" w:rsidRDefault="00E6226A" w:rsidP="00E50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56B0">
              <w:rPr>
                <w:rFonts w:ascii="Times New Roman" w:hAnsi="Times New Roman" w:cs="Times New Roman"/>
                <w:sz w:val="20"/>
                <w:szCs w:val="20"/>
              </w:rPr>
              <w:t>The role of information communications technology in HPE</w:t>
            </w:r>
          </w:p>
        </w:tc>
      </w:tr>
      <w:tr w:rsidR="00E6226A" w14:paraId="09CBD338" w14:textId="77777777" w:rsidTr="00E6226A">
        <w:tc>
          <w:tcPr>
            <w:tcW w:w="3145" w:type="dxa"/>
          </w:tcPr>
          <w:p w14:paraId="4CF2AFE4" w14:textId="77777777" w:rsidR="00E6226A" w:rsidRPr="004656B0" w:rsidRDefault="00E6226A" w:rsidP="00E50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56B0">
              <w:rPr>
                <w:rFonts w:ascii="Times New Roman" w:hAnsi="Times New Roman" w:cs="Times New Roman"/>
                <w:sz w:val="20"/>
                <w:szCs w:val="20"/>
              </w:rPr>
              <w:t>Responsive curricula to the health needs of SSA</w:t>
            </w:r>
          </w:p>
        </w:tc>
        <w:tc>
          <w:tcPr>
            <w:tcW w:w="1170" w:type="dxa"/>
          </w:tcPr>
          <w:p w14:paraId="15529D11" w14:textId="77777777" w:rsidR="00E6226A" w:rsidRPr="004656B0" w:rsidRDefault="00E6226A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B0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260" w:type="dxa"/>
          </w:tcPr>
          <w:p w14:paraId="5BB4F6E4" w14:textId="4D0FCDCB" w:rsidR="00E6226A" w:rsidRPr="004656B0" w:rsidRDefault="00041658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350" w:type="dxa"/>
          </w:tcPr>
          <w:p w14:paraId="4C43D4EB" w14:textId="7256CD0B" w:rsidR="00E6226A" w:rsidRPr="004656B0" w:rsidRDefault="00041658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1D60437C" w14:textId="27A050AD" w:rsidR="00E6226A" w:rsidRPr="004656B0" w:rsidRDefault="00E6226A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B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880" w:type="dxa"/>
          </w:tcPr>
          <w:p w14:paraId="1109A944" w14:textId="77777777" w:rsidR="00E6226A" w:rsidRPr="004656B0" w:rsidRDefault="00E6226A" w:rsidP="00E50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56B0">
              <w:rPr>
                <w:rFonts w:ascii="Times New Roman" w:hAnsi="Times New Roman" w:cs="Times New Roman"/>
                <w:sz w:val="20"/>
                <w:szCs w:val="20"/>
              </w:rPr>
              <w:t>Resources, political commitment, and funding for HPE in SSA</w:t>
            </w:r>
          </w:p>
        </w:tc>
      </w:tr>
      <w:tr w:rsidR="00631FD8" w14:paraId="15355D8B" w14:textId="77777777" w:rsidTr="00631FD8">
        <w:tc>
          <w:tcPr>
            <w:tcW w:w="3145" w:type="dxa"/>
          </w:tcPr>
          <w:p w14:paraId="6B72C5A3" w14:textId="77777777" w:rsidR="00631FD8" w:rsidRPr="004656B0" w:rsidRDefault="00631FD8" w:rsidP="00E50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56B0">
              <w:rPr>
                <w:rFonts w:ascii="Times New Roman" w:hAnsi="Times New Roman" w:cs="Times New Roman"/>
                <w:sz w:val="20"/>
                <w:szCs w:val="20"/>
              </w:rPr>
              <w:t>Relevance of postgraduate education for SSA and beyond</w:t>
            </w:r>
          </w:p>
        </w:tc>
        <w:tc>
          <w:tcPr>
            <w:tcW w:w="1170" w:type="dxa"/>
          </w:tcPr>
          <w:p w14:paraId="2D14E432" w14:textId="77777777" w:rsidR="00631FD8" w:rsidRPr="004656B0" w:rsidRDefault="00631FD8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B0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260" w:type="dxa"/>
          </w:tcPr>
          <w:p w14:paraId="1D6BAA6E" w14:textId="23F94F18" w:rsidR="00631FD8" w:rsidRPr="004656B0" w:rsidRDefault="00631FD8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350" w:type="dxa"/>
          </w:tcPr>
          <w:p w14:paraId="3CA8E361" w14:textId="70F17B88" w:rsidR="00631FD8" w:rsidRPr="004656B0" w:rsidRDefault="00631FD8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20" w:type="dxa"/>
          </w:tcPr>
          <w:p w14:paraId="15830DE3" w14:textId="614C06AC" w:rsidR="00631FD8" w:rsidRPr="004656B0" w:rsidRDefault="00631FD8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B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880" w:type="dxa"/>
            <w:vMerge w:val="restart"/>
            <w:shd w:val="clear" w:color="auto" w:fill="F2F2F2" w:themeFill="background1" w:themeFillShade="F2"/>
          </w:tcPr>
          <w:p w14:paraId="5FB86806" w14:textId="77777777" w:rsidR="00631FD8" w:rsidRPr="00631FD8" w:rsidRDefault="00631FD8" w:rsidP="00E504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1FD8" w14:paraId="41973EBC" w14:textId="77777777" w:rsidTr="00631FD8">
        <w:tc>
          <w:tcPr>
            <w:tcW w:w="3145" w:type="dxa"/>
          </w:tcPr>
          <w:p w14:paraId="3B526641" w14:textId="77777777" w:rsidR="00631FD8" w:rsidRPr="004656B0" w:rsidRDefault="00631FD8" w:rsidP="00E50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56B0">
              <w:rPr>
                <w:rFonts w:ascii="Times New Roman" w:hAnsi="Times New Roman" w:cs="Times New Roman"/>
                <w:sz w:val="20"/>
                <w:szCs w:val="20"/>
              </w:rPr>
              <w:t>Quality assurance processes and procedures in health professions education</w:t>
            </w:r>
          </w:p>
        </w:tc>
        <w:tc>
          <w:tcPr>
            <w:tcW w:w="1170" w:type="dxa"/>
          </w:tcPr>
          <w:p w14:paraId="63298D66" w14:textId="77777777" w:rsidR="00631FD8" w:rsidRPr="004656B0" w:rsidRDefault="00631FD8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B0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260" w:type="dxa"/>
          </w:tcPr>
          <w:p w14:paraId="374E9541" w14:textId="3E3DE9FD" w:rsidR="00631FD8" w:rsidRPr="004656B0" w:rsidRDefault="00631FD8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350" w:type="dxa"/>
          </w:tcPr>
          <w:p w14:paraId="30E90E52" w14:textId="2E5C1A05" w:rsidR="00631FD8" w:rsidRPr="004656B0" w:rsidRDefault="00631FD8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20" w:type="dxa"/>
          </w:tcPr>
          <w:p w14:paraId="4C226E53" w14:textId="3627D37C" w:rsidR="00631FD8" w:rsidRPr="004656B0" w:rsidRDefault="00631FD8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B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880" w:type="dxa"/>
            <w:vMerge/>
            <w:shd w:val="clear" w:color="auto" w:fill="F2F2F2" w:themeFill="background1" w:themeFillShade="F2"/>
          </w:tcPr>
          <w:p w14:paraId="5FEF520C" w14:textId="77777777" w:rsidR="00631FD8" w:rsidRPr="00631FD8" w:rsidRDefault="00631FD8" w:rsidP="00E504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1FD8" w14:paraId="6F70DF9D" w14:textId="77777777" w:rsidTr="00631FD8">
        <w:tc>
          <w:tcPr>
            <w:tcW w:w="3145" w:type="dxa"/>
          </w:tcPr>
          <w:p w14:paraId="624E8B63" w14:textId="77777777" w:rsidR="00631FD8" w:rsidRPr="004656B0" w:rsidRDefault="00631FD8" w:rsidP="00E50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56B0">
              <w:rPr>
                <w:rFonts w:ascii="Times New Roman" w:hAnsi="Times New Roman" w:cs="Times New Roman"/>
                <w:sz w:val="20"/>
                <w:szCs w:val="20"/>
              </w:rPr>
              <w:t>Current status and challenges of health professions education research in SSA</w:t>
            </w:r>
          </w:p>
        </w:tc>
        <w:tc>
          <w:tcPr>
            <w:tcW w:w="1170" w:type="dxa"/>
          </w:tcPr>
          <w:p w14:paraId="7A462DAD" w14:textId="77777777" w:rsidR="00631FD8" w:rsidRPr="004656B0" w:rsidRDefault="00631FD8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B0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260" w:type="dxa"/>
          </w:tcPr>
          <w:p w14:paraId="68264F2C" w14:textId="3CED7ECD" w:rsidR="00631FD8" w:rsidRPr="004656B0" w:rsidRDefault="00631FD8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350" w:type="dxa"/>
          </w:tcPr>
          <w:p w14:paraId="13948C26" w14:textId="6846702A" w:rsidR="00631FD8" w:rsidRPr="004656B0" w:rsidRDefault="00631FD8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</w:tcPr>
          <w:p w14:paraId="71534872" w14:textId="77D72432" w:rsidR="00631FD8" w:rsidRPr="004656B0" w:rsidRDefault="00631FD8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B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880" w:type="dxa"/>
            <w:vMerge/>
            <w:shd w:val="clear" w:color="auto" w:fill="F2F2F2" w:themeFill="background1" w:themeFillShade="F2"/>
          </w:tcPr>
          <w:p w14:paraId="230F2E55" w14:textId="77777777" w:rsidR="00631FD8" w:rsidRPr="00631FD8" w:rsidRDefault="00631FD8" w:rsidP="00E504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1FD8" w14:paraId="29137ED3" w14:textId="77777777" w:rsidTr="00631FD8">
        <w:tc>
          <w:tcPr>
            <w:tcW w:w="3145" w:type="dxa"/>
          </w:tcPr>
          <w:p w14:paraId="583F8EBB" w14:textId="77777777" w:rsidR="00631FD8" w:rsidRPr="004656B0" w:rsidRDefault="00631FD8" w:rsidP="00E50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56B0">
              <w:rPr>
                <w:rFonts w:ascii="Times New Roman" w:hAnsi="Times New Roman" w:cs="Times New Roman"/>
                <w:sz w:val="20"/>
                <w:szCs w:val="20"/>
              </w:rPr>
              <w:t>Faculty development for clinical teaching</w:t>
            </w:r>
          </w:p>
        </w:tc>
        <w:tc>
          <w:tcPr>
            <w:tcW w:w="1170" w:type="dxa"/>
          </w:tcPr>
          <w:p w14:paraId="19539026" w14:textId="77777777" w:rsidR="00631FD8" w:rsidRPr="004656B0" w:rsidRDefault="00631FD8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B0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260" w:type="dxa"/>
          </w:tcPr>
          <w:p w14:paraId="57E75098" w14:textId="149B5208" w:rsidR="00631FD8" w:rsidRPr="004656B0" w:rsidRDefault="00631FD8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350" w:type="dxa"/>
          </w:tcPr>
          <w:p w14:paraId="2ED889C1" w14:textId="25A6B854" w:rsidR="00631FD8" w:rsidRPr="004656B0" w:rsidRDefault="00631FD8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35CDD114" w14:textId="44D15C8E" w:rsidR="00631FD8" w:rsidRPr="004656B0" w:rsidRDefault="00631FD8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B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880" w:type="dxa"/>
            <w:vMerge/>
            <w:shd w:val="clear" w:color="auto" w:fill="F2F2F2" w:themeFill="background1" w:themeFillShade="F2"/>
          </w:tcPr>
          <w:p w14:paraId="33DACCD9" w14:textId="77777777" w:rsidR="00631FD8" w:rsidRPr="00631FD8" w:rsidRDefault="00631FD8" w:rsidP="00E504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1FD8" w14:paraId="13E977A0" w14:textId="77777777" w:rsidTr="00631FD8">
        <w:tc>
          <w:tcPr>
            <w:tcW w:w="3145" w:type="dxa"/>
          </w:tcPr>
          <w:p w14:paraId="6BF51F9E" w14:textId="77777777" w:rsidR="00631FD8" w:rsidRPr="004656B0" w:rsidRDefault="00631FD8" w:rsidP="00E50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56B0">
              <w:rPr>
                <w:rFonts w:ascii="Times New Roman" w:hAnsi="Times New Roman" w:cs="Times New Roman"/>
                <w:sz w:val="20"/>
                <w:szCs w:val="20"/>
              </w:rPr>
              <w:t>Teaching a holistic and person-centered care approach</w:t>
            </w:r>
          </w:p>
        </w:tc>
        <w:tc>
          <w:tcPr>
            <w:tcW w:w="1170" w:type="dxa"/>
          </w:tcPr>
          <w:p w14:paraId="35CAEEBA" w14:textId="77777777" w:rsidR="00631FD8" w:rsidRPr="004656B0" w:rsidRDefault="00631FD8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B0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260" w:type="dxa"/>
          </w:tcPr>
          <w:p w14:paraId="3BB11CD4" w14:textId="58887D4B" w:rsidR="00631FD8" w:rsidRPr="004656B0" w:rsidRDefault="00631FD8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350" w:type="dxa"/>
          </w:tcPr>
          <w:p w14:paraId="081DCBD1" w14:textId="229A7302" w:rsidR="00631FD8" w:rsidRPr="004656B0" w:rsidRDefault="00631FD8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20" w:type="dxa"/>
          </w:tcPr>
          <w:p w14:paraId="45353900" w14:textId="4429869B" w:rsidR="00631FD8" w:rsidRPr="004656B0" w:rsidRDefault="00631FD8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B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880" w:type="dxa"/>
            <w:vMerge/>
            <w:shd w:val="clear" w:color="auto" w:fill="F2F2F2" w:themeFill="background1" w:themeFillShade="F2"/>
          </w:tcPr>
          <w:p w14:paraId="25D89044" w14:textId="77777777" w:rsidR="00631FD8" w:rsidRPr="00631FD8" w:rsidRDefault="00631FD8" w:rsidP="00E504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1FD8" w14:paraId="7FB3EBC7" w14:textId="77777777" w:rsidTr="00631FD8">
        <w:tc>
          <w:tcPr>
            <w:tcW w:w="3145" w:type="dxa"/>
          </w:tcPr>
          <w:p w14:paraId="7E9EF470" w14:textId="77777777" w:rsidR="00631FD8" w:rsidRPr="004656B0" w:rsidRDefault="00631FD8" w:rsidP="00E50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56B0">
              <w:rPr>
                <w:rFonts w:ascii="Times New Roman" w:hAnsi="Times New Roman" w:cs="Times New Roman"/>
                <w:sz w:val="20"/>
                <w:szCs w:val="20"/>
              </w:rPr>
              <w:t>Potential of rural communities as platforms for training health care professionals</w:t>
            </w:r>
          </w:p>
        </w:tc>
        <w:tc>
          <w:tcPr>
            <w:tcW w:w="1170" w:type="dxa"/>
          </w:tcPr>
          <w:p w14:paraId="3314592F" w14:textId="77777777" w:rsidR="00631FD8" w:rsidRPr="004656B0" w:rsidRDefault="00631FD8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B0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260" w:type="dxa"/>
          </w:tcPr>
          <w:p w14:paraId="1D138AEC" w14:textId="11FB0EAA" w:rsidR="00631FD8" w:rsidRPr="004656B0" w:rsidRDefault="00631FD8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350" w:type="dxa"/>
          </w:tcPr>
          <w:p w14:paraId="575D669B" w14:textId="676E5776" w:rsidR="00631FD8" w:rsidRPr="004656B0" w:rsidRDefault="00631FD8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</w:tcPr>
          <w:p w14:paraId="2EAE3A84" w14:textId="7A20CCCA" w:rsidR="00631FD8" w:rsidRPr="004656B0" w:rsidRDefault="00631FD8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B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880" w:type="dxa"/>
            <w:vMerge/>
            <w:shd w:val="clear" w:color="auto" w:fill="F2F2F2" w:themeFill="background1" w:themeFillShade="F2"/>
          </w:tcPr>
          <w:p w14:paraId="6D0796A5" w14:textId="77777777" w:rsidR="00631FD8" w:rsidRPr="00631FD8" w:rsidRDefault="00631FD8" w:rsidP="00E504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1FD8" w14:paraId="35760D83" w14:textId="77777777" w:rsidTr="00631FD8">
        <w:tc>
          <w:tcPr>
            <w:tcW w:w="3145" w:type="dxa"/>
          </w:tcPr>
          <w:p w14:paraId="34692189" w14:textId="77777777" w:rsidR="00631FD8" w:rsidRPr="004656B0" w:rsidRDefault="00631FD8" w:rsidP="00E50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56B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rainee well-being, resilience, and stressors in health professions education</w:t>
            </w:r>
          </w:p>
        </w:tc>
        <w:tc>
          <w:tcPr>
            <w:tcW w:w="1170" w:type="dxa"/>
          </w:tcPr>
          <w:p w14:paraId="40386281" w14:textId="77777777" w:rsidR="00631FD8" w:rsidRPr="004656B0" w:rsidRDefault="00631FD8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B0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260" w:type="dxa"/>
          </w:tcPr>
          <w:p w14:paraId="596680F4" w14:textId="17125177" w:rsidR="00631FD8" w:rsidRPr="004656B0" w:rsidRDefault="00631FD8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350" w:type="dxa"/>
          </w:tcPr>
          <w:p w14:paraId="788F600F" w14:textId="34CC0285" w:rsidR="00631FD8" w:rsidRPr="004656B0" w:rsidRDefault="00631FD8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20" w:type="dxa"/>
          </w:tcPr>
          <w:p w14:paraId="4E27D19E" w14:textId="353620A6" w:rsidR="00631FD8" w:rsidRPr="004656B0" w:rsidRDefault="00631FD8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B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880" w:type="dxa"/>
            <w:vMerge/>
            <w:shd w:val="clear" w:color="auto" w:fill="F2F2F2" w:themeFill="background1" w:themeFillShade="F2"/>
          </w:tcPr>
          <w:p w14:paraId="68A183AC" w14:textId="77777777" w:rsidR="00631FD8" w:rsidRPr="00631FD8" w:rsidRDefault="00631FD8" w:rsidP="00E504D0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</w:tr>
      <w:tr w:rsidR="00631FD8" w14:paraId="4CB865A9" w14:textId="77777777" w:rsidTr="00631FD8">
        <w:tc>
          <w:tcPr>
            <w:tcW w:w="3145" w:type="dxa"/>
          </w:tcPr>
          <w:p w14:paraId="0CF13435" w14:textId="77777777" w:rsidR="00631FD8" w:rsidRPr="004656B0" w:rsidRDefault="00631FD8" w:rsidP="00E50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56B0">
              <w:rPr>
                <w:rFonts w:ascii="Times New Roman" w:hAnsi="Times New Roman" w:cs="Times New Roman"/>
                <w:sz w:val="20"/>
                <w:szCs w:val="20"/>
              </w:rPr>
              <w:t>Integration of graduate competencies into undergraduate curricula</w:t>
            </w:r>
          </w:p>
        </w:tc>
        <w:tc>
          <w:tcPr>
            <w:tcW w:w="1170" w:type="dxa"/>
          </w:tcPr>
          <w:p w14:paraId="1C6C9206" w14:textId="77777777" w:rsidR="00631FD8" w:rsidRPr="004656B0" w:rsidRDefault="00631FD8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B0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260" w:type="dxa"/>
          </w:tcPr>
          <w:p w14:paraId="33A615DE" w14:textId="6272D44A" w:rsidR="00631FD8" w:rsidRPr="004656B0" w:rsidRDefault="00631FD8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350" w:type="dxa"/>
          </w:tcPr>
          <w:p w14:paraId="5645525C" w14:textId="6A4702CE" w:rsidR="00631FD8" w:rsidRPr="004656B0" w:rsidRDefault="00631FD8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20" w:type="dxa"/>
          </w:tcPr>
          <w:p w14:paraId="0C2AAF93" w14:textId="2F6524E6" w:rsidR="00631FD8" w:rsidRPr="004656B0" w:rsidRDefault="00631FD8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B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880" w:type="dxa"/>
            <w:vMerge/>
            <w:shd w:val="clear" w:color="auto" w:fill="F2F2F2" w:themeFill="background1" w:themeFillShade="F2"/>
          </w:tcPr>
          <w:p w14:paraId="5C9E4124" w14:textId="77777777" w:rsidR="00631FD8" w:rsidRPr="00631FD8" w:rsidRDefault="00631FD8" w:rsidP="00E504D0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</w:tr>
      <w:tr w:rsidR="00631FD8" w14:paraId="20DBFF9C" w14:textId="77777777" w:rsidTr="00631FD8">
        <w:tc>
          <w:tcPr>
            <w:tcW w:w="3145" w:type="dxa"/>
          </w:tcPr>
          <w:p w14:paraId="5920DC36" w14:textId="77777777" w:rsidR="00631FD8" w:rsidRPr="004656B0" w:rsidRDefault="00631FD8" w:rsidP="00E50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56B0">
              <w:rPr>
                <w:rFonts w:ascii="Times New Roman" w:hAnsi="Times New Roman" w:cs="Times New Roman"/>
                <w:sz w:val="20"/>
                <w:szCs w:val="20"/>
              </w:rPr>
              <w:t>Assessment practices</w:t>
            </w:r>
          </w:p>
        </w:tc>
        <w:tc>
          <w:tcPr>
            <w:tcW w:w="1170" w:type="dxa"/>
          </w:tcPr>
          <w:p w14:paraId="5CACD8F6" w14:textId="77777777" w:rsidR="00631FD8" w:rsidRPr="004656B0" w:rsidRDefault="00631FD8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B0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260" w:type="dxa"/>
          </w:tcPr>
          <w:p w14:paraId="296FADC1" w14:textId="58F40A92" w:rsidR="00631FD8" w:rsidRPr="004656B0" w:rsidRDefault="00631FD8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350" w:type="dxa"/>
          </w:tcPr>
          <w:p w14:paraId="03AAA9F3" w14:textId="25467156" w:rsidR="00631FD8" w:rsidRPr="004656B0" w:rsidRDefault="00631FD8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20" w:type="dxa"/>
          </w:tcPr>
          <w:p w14:paraId="6E0C2AEF" w14:textId="3C758636" w:rsidR="00631FD8" w:rsidRPr="004656B0" w:rsidRDefault="00631FD8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B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880" w:type="dxa"/>
            <w:vMerge/>
            <w:shd w:val="clear" w:color="auto" w:fill="F2F2F2" w:themeFill="background1" w:themeFillShade="F2"/>
          </w:tcPr>
          <w:p w14:paraId="63D7FD4C" w14:textId="77777777" w:rsidR="00631FD8" w:rsidRPr="00631FD8" w:rsidRDefault="00631FD8" w:rsidP="00E504D0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</w:tr>
      <w:tr w:rsidR="00631FD8" w14:paraId="234DA773" w14:textId="77777777" w:rsidTr="00631FD8">
        <w:tc>
          <w:tcPr>
            <w:tcW w:w="3145" w:type="dxa"/>
          </w:tcPr>
          <w:p w14:paraId="32E9C2FD" w14:textId="77777777" w:rsidR="00631FD8" w:rsidRPr="004656B0" w:rsidRDefault="00631FD8" w:rsidP="00E50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56B0">
              <w:rPr>
                <w:rFonts w:ascii="Times New Roman" w:hAnsi="Times New Roman" w:cs="Times New Roman"/>
                <w:sz w:val="20"/>
                <w:szCs w:val="20"/>
              </w:rPr>
              <w:t>Capacity building efforts to strengthen HPE and the system in which it is conducted in SSA</w:t>
            </w:r>
          </w:p>
        </w:tc>
        <w:tc>
          <w:tcPr>
            <w:tcW w:w="1170" w:type="dxa"/>
          </w:tcPr>
          <w:p w14:paraId="4CEA2A0B" w14:textId="77777777" w:rsidR="00631FD8" w:rsidRPr="004656B0" w:rsidRDefault="00631FD8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B0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260" w:type="dxa"/>
          </w:tcPr>
          <w:p w14:paraId="3B5444B1" w14:textId="569B82AF" w:rsidR="00631FD8" w:rsidRPr="004656B0" w:rsidRDefault="00631FD8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350" w:type="dxa"/>
          </w:tcPr>
          <w:p w14:paraId="3E52096E" w14:textId="70B68722" w:rsidR="00631FD8" w:rsidRPr="004656B0" w:rsidRDefault="00B51B7C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20" w:type="dxa"/>
          </w:tcPr>
          <w:p w14:paraId="4E5BC26F" w14:textId="45468B12" w:rsidR="00631FD8" w:rsidRPr="004656B0" w:rsidRDefault="00631FD8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B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880" w:type="dxa"/>
            <w:vMerge/>
            <w:shd w:val="clear" w:color="auto" w:fill="F2F2F2" w:themeFill="background1" w:themeFillShade="F2"/>
          </w:tcPr>
          <w:p w14:paraId="313EFF61" w14:textId="77777777" w:rsidR="00631FD8" w:rsidRPr="00631FD8" w:rsidRDefault="00631FD8" w:rsidP="00E504D0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</w:tr>
      <w:tr w:rsidR="00631FD8" w14:paraId="644CE99B" w14:textId="77777777" w:rsidTr="00631FD8">
        <w:tc>
          <w:tcPr>
            <w:tcW w:w="3145" w:type="dxa"/>
          </w:tcPr>
          <w:p w14:paraId="751DB753" w14:textId="77777777" w:rsidR="00631FD8" w:rsidRPr="004656B0" w:rsidRDefault="00631FD8" w:rsidP="00E50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56B0">
              <w:rPr>
                <w:rFonts w:ascii="Times New Roman" w:hAnsi="Times New Roman" w:cs="Times New Roman"/>
                <w:sz w:val="20"/>
                <w:szCs w:val="20"/>
              </w:rPr>
              <w:t>Social accountability strategies in response to the region’s education transformation agenda</w:t>
            </w:r>
          </w:p>
        </w:tc>
        <w:tc>
          <w:tcPr>
            <w:tcW w:w="1170" w:type="dxa"/>
          </w:tcPr>
          <w:p w14:paraId="100ECF1C" w14:textId="77777777" w:rsidR="00631FD8" w:rsidRPr="004656B0" w:rsidRDefault="00631FD8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B0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60" w:type="dxa"/>
          </w:tcPr>
          <w:p w14:paraId="57E0BC0B" w14:textId="1B2B85BB" w:rsidR="00631FD8" w:rsidRPr="004656B0" w:rsidRDefault="00631FD8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B51B7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50" w:type="dxa"/>
          </w:tcPr>
          <w:p w14:paraId="05DE57E1" w14:textId="492ED463" w:rsidR="00631FD8" w:rsidRPr="004656B0" w:rsidRDefault="00631FD8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20" w:type="dxa"/>
          </w:tcPr>
          <w:p w14:paraId="232C24A3" w14:textId="6C409D45" w:rsidR="00631FD8" w:rsidRPr="004656B0" w:rsidRDefault="00631FD8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B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880" w:type="dxa"/>
            <w:vMerge/>
            <w:shd w:val="clear" w:color="auto" w:fill="F2F2F2" w:themeFill="background1" w:themeFillShade="F2"/>
          </w:tcPr>
          <w:p w14:paraId="6F865548" w14:textId="77777777" w:rsidR="00631FD8" w:rsidRPr="00631FD8" w:rsidRDefault="00631FD8" w:rsidP="00E504D0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</w:tr>
      <w:tr w:rsidR="00631FD8" w14:paraId="70EFCB16" w14:textId="77777777" w:rsidTr="00631FD8">
        <w:tc>
          <w:tcPr>
            <w:tcW w:w="3145" w:type="dxa"/>
          </w:tcPr>
          <w:p w14:paraId="75AAB95F" w14:textId="77777777" w:rsidR="00631FD8" w:rsidRPr="004656B0" w:rsidRDefault="00631FD8" w:rsidP="00E50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56B0">
              <w:rPr>
                <w:rFonts w:ascii="Times New Roman" w:hAnsi="Times New Roman" w:cs="Times New Roman"/>
                <w:sz w:val="20"/>
                <w:szCs w:val="20"/>
              </w:rPr>
              <w:t>Factors for effective distributed learning for health professional students</w:t>
            </w:r>
          </w:p>
        </w:tc>
        <w:tc>
          <w:tcPr>
            <w:tcW w:w="1170" w:type="dxa"/>
          </w:tcPr>
          <w:p w14:paraId="31965817" w14:textId="77777777" w:rsidR="00631FD8" w:rsidRPr="004656B0" w:rsidRDefault="00631FD8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B0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60" w:type="dxa"/>
          </w:tcPr>
          <w:p w14:paraId="44E69E47" w14:textId="6CF890CE" w:rsidR="00631FD8" w:rsidRPr="004656B0" w:rsidRDefault="00631FD8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350" w:type="dxa"/>
          </w:tcPr>
          <w:p w14:paraId="0C30A02B" w14:textId="6CFB08BB" w:rsidR="00631FD8" w:rsidRPr="004656B0" w:rsidRDefault="00631FD8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20" w:type="dxa"/>
          </w:tcPr>
          <w:p w14:paraId="6FBE3774" w14:textId="3DDE174C" w:rsidR="00631FD8" w:rsidRPr="004656B0" w:rsidRDefault="00631FD8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B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880" w:type="dxa"/>
            <w:vMerge/>
            <w:shd w:val="clear" w:color="auto" w:fill="F2F2F2" w:themeFill="background1" w:themeFillShade="F2"/>
          </w:tcPr>
          <w:p w14:paraId="6F6259D2" w14:textId="77777777" w:rsidR="00631FD8" w:rsidRPr="00631FD8" w:rsidRDefault="00631FD8" w:rsidP="00E504D0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</w:tr>
      <w:tr w:rsidR="00631FD8" w14:paraId="01825FBE" w14:textId="77777777" w:rsidTr="00631FD8">
        <w:tc>
          <w:tcPr>
            <w:tcW w:w="3145" w:type="dxa"/>
          </w:tcPr>
          <w:p w14:paraId="3A4F0713" w14:textId="77777777" w:rsidR="00631FD8" w:rsidRPr="004656B0" w:rsidRDefault="00631FD8" w:rsidP="00E50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56B0">
              <w:rPr>
                <w:rFonts w:ascii="Times New Roman" w:hAnsi="Times New Roman" w:cs="Times New Roman"/>
                <w:sz w:val="20"/>
                <w:szCs w:val="20"/>
              </w:rPr>
              <w:t>Finding sufficient and suitable resources/settings for workplace-based/community-based training</w:t>
            </w:r>
          </w:p>
        </w:tc>
        <w:tc>
          <w:tcPr>
            <w:tcW w:w="1170" w:type="dxa"/>
          </w:tcPr>
          <w:p w14:paraId="04CF35F4" w14:textId="77777777" w:rsidR="00631FD8" w:rsidRPr="004656B0" w:rsidRDefault="00631FD8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B0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60" w:type="dxa"/>
          </w:tcPr>
          <w:p w14:paraId="2A5E6D45" w14:textId="7D3873E5" w:rsidR="00631FD8" w:rsidRPr="004656B0" w:rsidRDefault="00631FD8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350" w:type="dxa"/>
          </w:tcPr>
          <w:p w14:paraId="23AAC0E8" w14:textId="7FECD799" w:rsidR="00631FD8" w:rsidRPr="004656B0" w:rsidRDefault="00631FD8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20" w:type="dxa"/>
          </w:tcPr>
          <w:p w14:paraId="1C558126" w14:textId="407D5821" w:rsidR="00631FD8" w:rsidRPr="004656B0" w:rsidRDefault="00631FD8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B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880" w:type="dxa"/>
            <w:vMerge/>
            <w:shd w:val="clear" w:color="auto" w:fill="F2F2F2" w:themeFill="background1" w:themeFillShade="F2"/>
          </w:tcPr>
          <w:p w14:paraId="1748486D" w14:textId="77777777" w:rsidR="00631FD8" w:rsidRPr="00631FD8" w:rsidRDefault="00631FD8" w:rsidP="00E504D0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</w:tr>
      <w:tr w:rsidR="00631FD8" w14:paraId="4B44835D" w14:textId="77777777" w:rsidTr="00631FD8">
        <w:tc>
          <w:tcPr>
            <w:tcW w:w="3145" w:type="dxa"/>
          </w:tcPr>
          <w:p w14:paraId="019F9FFE" w14:textId="77777777" w:rsidR="00631FD8" w:rsidRPr="004656B0" w:rsidRDefault="00631FD8" w:rsidP="00E50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56B0">
              <w:rPr>
                <w:rFonts w:ascii="Times New Roman" w:hAnsi="Times New Roman" w:cs="Times New Roman"/>
                <w:sz w:val="20"/>
                <w:szCs w:val="20"/>
              </w:rPr>
              <w:t>Ideal learning environments in SSA</w:t>
            </w:r>
          </w:p>
        </w:tc>
        <w:tc>
          <w:tcPr>
            <w:tcW w:w="1170" w:type="dxa"/>
          </w:tcPr>
          <w:p w14:paraId="63C98DF1" w14:textId="77777777" w:rsidR="00631FD8" w:rsidRPr="004656B0" w:rsidRDefault="00631FD8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B0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260" w:type="dxa"/>
          </w:tcPr>
          <w:p w14:paraId="2F982F21" w14:textId="00E4FB0B" w:rsidR="00631FD8" w:rsidRPr="004656B0" w:rsidRDefault="00631FD8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350" w:type="dxa"/>
          </w:tcPr>
          <w:p w14:paraId="5BEDB097" w14:textId="6B7F8F4A" w:rsidR="00631FD8" w:rsidRPr="004656B0" w:rsidRDefault="00631FD8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620" w:type="dxa"/>
          </w:tcPr>
          <w:p w14:paraId="46574481" w14:textId="68B752BB" w:rsidR="00631FD8" w:rsidRPr="004656B0" w:rsidRDefault="00631FD8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B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880" w:type="dxa"/>
            <w:vMerge/>
            <w:shd w:val="clear" w:color="auto" w:fill="F2F2F2" w:themeFill="background1" w:themeFillShade="F2"/>
          </w:tcPr>
          <w:p w14:paraId="1CEBF450" w14:textId="77777777" w:rsidR="00631FD8" w:rsidRPr="00631FD8" w:rsidRDefault="00631FD8" w:rsidP="00E504D0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</w:tr>
      <w:tr w:rsidR="00631FD8" w14:paraId="457ADFB5" w14:textId="77777777" w:rsidTr="00631FD8">
        <w:tc>
          <w:tcPr>
            <w:tcW w:w="3145" w:type="dxa"/>
          </w:tcPr>
          <w:p w14:paraId="1E7070AA" w14:textId="77777777" w:rsidR="00631FD8" w:rsidRPr="004656B0" w:rsidRDefault="00631FD8" w:rsidP="00E50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56B0">
              <w:rPr>
                <w:rFonts w:ascii="Times New Roman" w:hAnsi="Times New Roman" w:cs="Times New Roman"/>
                <w:sz w:val="20"/>
                <w:szCs w:val="20"/>
              </w:rPr>
              <w:t>Tracking graduates into the health workforce</w:t>
            </w:r>
          </w:p>
        </w:tc>
        <w:tc>
          <w:tcPr>
            <w:tcW w:w="1170" w:type="dxa"/>
          </w:tcPr>
          <w:p w14:paraId="5A9EDB95" w14:textId="77777777" w:rsidR="00631FD8" w:rsidRPr="004656B0" w:rsidRDefault="00631FD8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B0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260" w:type="dxa"/>
          </w:tcPr>
          <w:p w14:paraId="5D7F8D80" w14:textId="4706B88B" w:rsidR="00631FD8" w:rsidRPr="004656B0" w:rsidRDefault="00631FD8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350" w:type="dxa"/>
          </w:tcPr>
          <w:p w14:paraId="3587AB63" w14:textId="67E27C5E" w:rsidR="00631FD8" w:rsidRPr="004656B0" w:rsidRDefault="00631FD8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20" w:type="dxa"/>
          </w:tcPr>
          <w:p w14:paraId="1B5ADB51" w14:textId="489C76D5" w:rsidR="00631FD8" w:rsidRPr="004656B0" w:rsidRDefault="00631FD8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B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880" w:type="dxa"/>
            <w:vMerge/>
            <w:shd w:val="clear" w:color="auto" w:fill="F2F2F2" w:themeFill="background1" w:themeFillShade="F2"/>
          </w:tcPr>
          <w:p w14:paraId="079C7364" w14:textId="77777777" w:rsidR="00631FD8" w:rsidRPr="00631FD8" w:rsidRDefault="00631FD8" w:rsidP="00E504D0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</w:tr>
      <w:tr w:rsidR="00631FD8" w14:paraId="4EAEEEB1" w14:textId="77777777" w:rsidTr="00631FD8">
        <w:tc>
          <w:tcPr>
            <w:tcW w:w="3145" w:type="dxa"/>
          </w:tcPr>
          <w:p w14:paraId="15E4FB06" w14:textId="77777777" w:rsidR="00631FD8" w:rsidRPr="004656B0" w:rsidRDefault="00631FD8" w:rsidP="00E50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56B0">
              <w:rPr>
                <w:rFonts w:ascii="Times New Roman" w:hAnsi="Times New Roman" w:cs="Times New Roman"/>
                <w:sz w:val="20"/>
                <w:szCs w:val="20"/>
              </w:rPr>
              <w:t>Equipping students with self-regulation skills</w:t>
            </w:r>
          </w:p>
        </w:tc>
        <w:tc>
          <w:tcPr>
            <w:tcW w:w="1170" w:type="dxa"/>
          </w:tcPr>
          <w:p w14:paraId="0C7EC79C" w14:textId="77777777" w:rsidR="00631FD8" w:rsidRPr="004656B0" w:rsidRDefault="00631FD8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B0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260" w:type="dxa"/>
          </w:tcPr>
          <w:p w14:paraId="7DE67B61" w14:textId="417280F0" w:rsidR="00631FD8" w:rsidRPr="004656B0" w:rsidRDefault="00631FD8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350" w:type="dxa"/>
          </w:tcPr>
          <w:p w14:paraId="539721ED" w14:textId="60C9604F" w:rsidR="00631FD8" w:rsidRPr="004656B0" w:rsidRDefault="00631FD8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20" w:type="dxa"/>
          </w:tcPr>
          <w:p w14:paraId="76BC6883" w14:textId="30C6BEEC" w:rsidR="00631FD8" w:rsidRPr="004656B0" w:rsidRDefault="00631FD8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B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880" w:type="dxa"/>
            <w:vMerge/>
            <w:shd w:val="clear" w:color="auto" w:fill="F2F2F2" w:themeFill="background1" w:themeFillShade="F2"/>
          </w:tcPr>
          <w:p w14:paraId="35025650" w14:textId="77777777" w:rsidR="00631FD8" w:rsidRPr="00631FD8" w:rsidRDefault="00631FD8" w:rsidP="00E504D0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</w:tr>
      <w:tr w:rsidR="00631FD8" w14:paraId="35C966AC" w14:textId="77777777" w:rsidTr="00631FD8">
        <w:tc>
          <w:tcPr>
            <w:tcW w:w="3145" w:type="dxa"/>
          </w:tcPr>
          <w:p w14:paraId="2807DDA2" w14:textId="77777777" w:rsidR="00631FD8" w:rsidRPr="004656B0" w:rsidRDefault="00631FD8" w:rsidP="00E50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56B0">
              <w:rPr>
                <w:rFonts w:ascii="Times New Roman" w:hAnsi="Times New Roman" w:cs="Times New Roman"/>
                <w:sz w:val="20"/>
                <w:szCs w:val="20"/>
              </w:rPr>
              <w:t>Models for understanding how change occurs in a health system</w:t>
            </w:r>
          </w:p>
        </w:tc>
        <w:tc>
          <w:tcPr>
            <w:tcW w:w="1170" w:type="dxa"/>
          </w:tcPr>
          <w:p w14:paraId="50CE67D1" w14:textId="77777777" w:rsidR="00631FD8" w:rsidRPr="004656B0" w:rsidRDefault="00631FD8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B0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260" w:type="dxa"/>
          </w:tcPr>
          <w:p w14:paraId="4FBC010C" w14:textId="6C0CB810" w:rsidR="00631FD8" w:rsidRPr="004656B0" w:rsidRDefault="00631FD8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350" w:type="dxa"/>
          </w:tcPr>
          <w:p w14:paraId="7C37CAA2" w14:textId="5A7C6D66" w:rsidR="00631FD8" w:rsidRPr="004656B0" w:rsidRDefault="00631FD8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20" w:type="dxa"/>
          </w:tcPr>
          <w:p w14:paraId="1971A035" w14:textId="67FD51CB" w:rsidR="00631FD8" w:rsidRPr="004656B0" w:rsidRDefault="00631FD8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B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880" w:type="dxa"/>
            <w:vMerge/>
            <w:shd w:val="clear" w:color="auto" w:fill="F2F2F2" w:themeFill="background1" w:themeFillShade="F2"/>
          </w:tcPr>
          <w:p w14:paraId="371BDE95" w14:textId="77777777" w:rsidR="00631FD8" w:rsidRPr="00631FD8" w:rsidRDefault="00631FD8" w:rsidP="00E504D0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</w:tr>
      <w:tr w:rsidR="00631FD8" w14:paraId="7AFC6D5B" w14:textId="77777777" w:rsidTr="00631FD8">
        <w:tc>
          <w:tcPr>
            <w:tcW w:w="3145" w:type="dxa"/>
          </w:tcPr>
          <w:p w14:paraId="0A7494DA" w14:textId="77777777" w:rsidR="00631FD8" w:rsidRPr="004656B0" w:rsidRDefault="00631FD8" w:rsidP="00E50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56B0">
              <w:rPr>
                <w:rFonts w:ascii="Times New Roman" w:hAnsi="Times New Roman" w:cs="Times New Roman"/>
                <w:sz w:val="20"/>
                <w:szCs w:val="20"/>
              </w:rPr>
              <w:t>Learner identity on how learners view their role in society in SSA</w:t>
            </w:r>
          </w:p>
        </w:tc>
        <w:tc>
          <w:tcPr>
            <w:tcW w:w="1170" w:type="dxa"/>
          </w:tcPr>
          <w:p w14:paraId="357F23CC" w14:textId="77777777" w:rsidR="00631FD8" w:rsidRPr="004656B0" w:rsidRDefault="00631FD8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B0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260" w:type="dxa"/>
          </w:tcPr>
          <w:p w14:paraId="42562DD9" w14:textId="5D72C84B" w:rsidR="00631FD8" w:rsidRPr="004656B0" w:rsidRDefault="00631FD8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50" w:type="dxa"/>
          </w:tcPr>
          <w:p w14:paraId="6E9D499F" w14:textId="177AC096" w:rsidR="00631FD8" w:rsidRPr="004656B0" w:rsidRDefault="00631FD8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20" w:type="dxa"/>
          </w:tcPr>
          <w:p w14:paraId="698D1037" w14:textId="0365ACA8" w:rsidR="00631FD8" w:rsidRPr="004656B0" w:rsidRDefault="00631FD8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B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880" w:type="dxa"/>
            <w:vMerge/>
            <w:shd w:val="clear" w:color="auto" w:fill="F2F2F2" w:themeFill="background1" w:themeFillShade="F2"/>
          </w:tcPr>
          <w:p w14:paraId="63B3F647" w14:textId="77777777" w:rsidR="00631FD8" w:rsidRPr="00631FD8" w:rsidRDefault="00631FD8" w:rsidP="00E504D0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</w:tr>
      <w:tr w:rsidR="00631FD8" w14:paraId="581270FA" w14:textId="77777777" w:rsidTr="00631FD8">
        <w:tc>
          <w:tcPr>
            <w:tcW w:w="3145" w:type="dxa"/>
          </w:tcPr>
          <w:p w14:paraId="40FC3B5D" w14:textId="77777777" w:rsidR="00631FD8" w:rsidRPr="004656B0" w:rsidRDefault="00631FD8" w:rsidP="00E50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56B0">
              <w:rPr>
                <w:rFonts w:ascii="Times New Roman" w:hAnsi="Times New Roman" w:cs="Times New Roman"/>
                <w:sz w:val="20"/>
                <w:szCs w:val="20"/>
              </w:rPr>
              <w:t>Learner transition from high school to university</w:t>
            </w:r>
          </w:p>
        </w:tc>
        <w:tc>
          <w:tcPr>
            <w:tcW w:w="1170" w:type="dxa"/>
          </w:tcPr>
          <w:p w14:paraId="277E29A4" w14:textId="77777777" w:rsidR="00631FD8" w:rsidRPr="004656B0" w:rsidRDefault="00631FD8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B0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260" w:type="dxa"/>
          </w:tcPr>
          <w:p w14:paraId="7BC07273" w14:textId="013218F7" w:rsidR="00631FD8" w:rsidRPr="004656B0" w:rsidRDefault="00631FD8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350" w:type="dxa"/>
          </w:tcPr>
          <w:p w14:paraId="5E5BECA5" w14:textId="30BCFD0B" w:rsidR="00631FD8" w:rsidRPr="004656B0" w:rsidRDefault="00631FD8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620" w:type="dxa"/>
          </w:tcPr>
          <w:p w14:paraId="2E103DAA" w14:textId="231E597E" w:rsidR="00631FD8" w:rsidRPr="004656B0" w:rsidRDefault="00631FD8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B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880" w:type="dxa"/>
            <w:vMerge/>
            <w:shd w:val="clear" w:color="auto" w:fill="F2F2F2" w:themeFill="background1" w:themeFillShade="F2"/>
          </w:tcPr>
          <w:p w14:paraId="401A685E" w14:textId="77777777" w:rsidR="00631FD8" w:rsidRPr="00631FD8" w:rsidRDefault="00631FD8" w:rsidP="00E504D0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</w:tr>
      <w:tr w:rsidR="00631FD8" w14:paraId="367C558F" w14:textId="77777777" w:rsidTr="00631FD8">
        <w:tc>
          <w:tcPr>
            <w:tcW w:w="3145" w:type="dxa"/>
          </w:tcPr>
          <w:p w14:paraId="568519E9" w14:textId="77777777" w:rsidR="00631FD8" w:rsidRPr="004656B0" w:rsidRDefault="00631FD8" w:rsidP="00E50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56B0">
              <w:rPr>
                <w:rFonts w:ascii="Times New Roman" w:hAnsi="Times New Roman" w:cs="Times New Roman"/>
                <w:sz w:val="20"/>
                <w:szCs w:val="20"/>
              </w:rPr>
              <w:t>Status of faculty development in SSA</w:t>
            </w:r>
          </w:p>
        </w:tc>
        <w:tc>
          <w:tcPr>
            <w:tcW w:w="1170" w:type="dxa"/>
          </w:tcPr>
          <w:p w14:paraId="4B3FD97C" w14:textId="77777777" w:rsidR="00631FD8" w:rsidRPr="004656B0" w:rsidRDefault="00631FD8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B0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260" w:type="dxa"/>
          </w:tcPr>
          <w:p w14:paraId="3E1C60F7" w14:textId="1FDC2071" w:rsidR="00631FD8" w:rsidRPr="004656B0" w:rsidRDefault="00631FD8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350" w:type="dxa"/>
          </w:tcPr>
          <w:p w14:paraId="167DF5A1" w14:textId="5AD543B9" w:rsidR="00631FD8" w:rsidRPr="004656B0" w:rsidRDefault="00631FD8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20" w:type="dxa"/>
          </w:tcPr>
          <w:p w14:paraId="6B873BB7" w14:textId="079266CA" w:rsidR="00631FD8" w:rsidRPr="004656B0" w:rsidRDefault="00631FD8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B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880" w:type="dxa"/>
            <w:vMerge/>
            <w:shd w:val="clear" w:color="auto" w:fill="F2F2F2" w:themeFill="background1" w:themeFillShade="F2"/>
          </w:tcPr>
          <w:p w14:paraId="3E0ADB3C" w14:textId="77777777" w:rsidR="00631FD8" w:rsidRPr="00631FD8" w:rsidRDefault="00631FD8" w:rsidP="00E504D0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</w:tr>
      <w:tr w:rsidR="00631FD8" w14:paraId="0697270E" w14:textId="77777777" w:rsidTr="00631FD8">
        <w:tc>
          <w:tcPr>
            <w:tcW w:w="3145" w:type="dxa"/>
          </w:tcPr>
          <w:p w14:paraId="5AEB1FF2" w14:textId="77777777" w:rsidR="00631FD8" w:rsidRPr="004656B0" w:rsidRDefault="00631FD8" w:rsidP="00E50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56B0">
              <w:rPr>
                <w:rFonts w:ascii="Times New Roman" w:hAnsi="Times New Roman" w:cs="Times New Roman"/>
                <w:sz w:val="20"/>
                <w:szCs w:val="20"/>
              </w:rPr>
              <w:t>Student retention</w:t>
            </w:r>
          </w:p>
        </w:tc>
        <w:tc>
          <w:tcPr>
            <w:tcW w:w="1170" w:type="dxa"/>
          </w:tcPr>
          <w:p w14:paraId="09356E52" w14:textId="77777777" w:rsidR="00631FD8" w:rsidRPr="004656B0" w:rsidRDefault="00631FD8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B0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260" w:type="dxa"/>
          </w:tcPr>
          <w:p w14:paraId="3A6079C6" w14:textId="4383121F" w:rsidR="00631FD8" w:rsidRPr="004656B0" w:rsidRDefault="00631FD8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50" w:type="dxa"/>
          </w:tcPr>
          <w:p w14:paraId="60B938C1" w14:textId="66C8E439" w:rsidR="00631FD8" w:rsidRPr="004656B0" w:rsidRDefault="00AA1F91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20" w:type="dxa"/>
          </w:tcPr>
          <w:p w14:paraId="61D5E660" w14:textId="7944D556" w:rsidR="00631FD8" w:rsidRPr="004656B0" w:rsidRDefault="00631FD8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B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880" w:type="dxa"/>
            <w:vMerge/>
            <w:shd w:val="clear" w:color="auto" w:fill="F2F2F2" w:themeFill="background1" w:themeFillShade="F2"/>
          </w:tcPr>
          <w:p w14:paraId="65F3DF9E" w14:textId="77777777" w:rsidR="00631FD8" w:rsidRPr="00631FD8" w:rsidRDefault="00631FD8" w:rsidP="00E504D0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</w:tr>
      <w:tr w:rsidR="00631FD8" w14:paraId="6FB63049" w14:textId="77777777" w:rsidTr="00631FD8">
        <w:tc>
          <w:tcPr>
            <w:tcW w:w="3145" w:type="dxa"/>
          </w:tcPr>
          <w:p w14:paraId="6FC1EF51" w14:textId="77777777" w:rsidR="00631FD8" w:rsidRPr="004656B0" w:rsidRDefault="00631FD8" w:rsidP="00E50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56B0">
              <w:rPr>
                <w:rFonts w:ascii="Times New Roman" w:hAnsi="Times New Roman" w:cs="Times New Roman"/>
                <w:sz w:val="20"/>
                <w:szCs w:val="20"/>
              </w:rPr>
              <w:t>Using the ICF as an approach to person-centered student learning</w:t>
            </w:r>
          </w:p>
        </w:tc>
        <w:tc>
          <w:tcPr>
            <w:tcW w:w="1170" w:type="dxa"/>
          </w:tcPr>
          <w:p w14:paraId="7E06EF35" w14:textId="77777777" w:rsidR="00631FD8" w:rsidRPr="004656B0" w:rsidRDefault="00631FD8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B0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260" w:type="dxa"/>
          </w:tcPr>
          <w:p w14:paraId="1BD9B27F" w14:textId="262339E7" w:rsidR="00631FD8" w:rsidRPr="004656B0" w:rsidRDefault="00631FD8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350" w:type="dxa"/>
          </w:tcPr>
          <w:p w14:paraId="26FBCD50" w14:textId="30711A40" w:rsidR="00631FD8" w:rsidRPr="004656B0" w:rsidRDefault="00631FD8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20" w:type="dxa"/>
          </w:tcPr>
          <w:p w14:paraId="6B13BCF6" w14:textId="3CC32F56" w:rsidR="00631FD8" w:rsidRPr="004656B0" w:rsidRDefault="00631FD8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B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880" w:type="dxa"/>
            <w:vMerge/>
            <w:shd w:val="clear" w:color="auto" w:fill="F2F2F2" w:themeFill="background1" w:themeFillShade="F2"/>
          </w:tcPr>
          <w:p w14:paraId="6F451B2E" w14:textId="77777777" w:rsidR="00631FD8" w:rsidRPr="00631FD8" w:rsidRDefault="00631FD8" w:rsidP="00E504D0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</w:tr>
    </w:tbl>
    <w:p w14:paraId="65BFD317" w14:textId="58C096DD" w:rsidR="00865476" w:rsidRDefault="00E6226A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HPE = Health Professions Education; HPER = HPE Research</w:t>
      </w:r>
      <w:r w:rsidRPr="002E5F4F">
        <w:rPr>
          <w:rFonts w:ascii="Times New Roman" w:hAnsi="Times New Roman" w:cs="Times New Roman"/>
          <w:sz w:val="16"/>
          <w:szCs w:val="16"/>
        </w:rPr>
        <w:t>; ICF</w:t>
      </w:r>
    </w:p>
    <w:p w14:paraId="6F688ACD" w14:textId="78D3A1C6" w:rsidR="00E6226A" w:rsidRDefault="00E6226A">
      <w:pPr>
        <w:rPr>
          <w:rFonts w:ascii="Times New Roman" w:hAnsi="Times New Roman" w:cs="Times New Roman"/>
          <w:sz w:val="16"/>
          <w:szCs w:val="16"/>
        </w:rPr>
      </w:pPr>
    </w:p>
    <w:p w14:paraId="69F2277B" w14:textId="09E191F2" w:rsidR="00E6226A" w:rsidRDefault="00E6226A">
      <w:pPr>
        <w:rPr>
          <w:rFonts w:ascii="Times New Roman" w:hAnsi="Times New Roman" w:cs="Times New Roman"/>
          <w:sz w:val="16"/>
          <w:szCs w:val="16"/>
        </w:rPr>
      </w:pPr>
    </w:p>
    <w:p w14:paraId="2DA8B8D9" w14:textId="653ACD7C" w:rsidR="00E6226A" w:rsidRDefault="00E6226A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</w:rPr>
        <w:t>(3) Results from Round Two</w:t>
      </w:r>
    </w:p>
    <w:p w14:paraId="13D915FA" w14:textId="0A2CC1EF" w:rsidR="00E6226A" w:rsidRDefault="00E6226A">
      <w:pPr>
        <w:rPr>
          <w:rFonts w:ascii="Times New Roman" w:hAnsi="Times New Roman" w:cs="Times New Roman"/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90"/>
        <w:gridCol w:w="1435"/>
        <w:gridCol w:w="1890"/>
        <w:gridCol w:w="1620"/>
        <w:gridCol w:w="2070"/>
      </w:tblGrid>
      <w:tr w:rsidR="00E6226A" w:rsidRPr="004656B0" w14:paraId="13844677" w14:textId="77777777" w:rsidTr="00E6226A">
        <w:tc>
          <w:tcPr>
            <w:tcW w:w="9805" w:type="dxa"/>
            <w:gridSpan w:val="5"/>
            <w:shd w:val="clear" w:color="auto" w:fill="F2F2F2" w:themeFill="background1" w:themeFillShade="F2"/>
          </w:tcPr>
          <w:p w14:paraId="5F387242" w14:textId="5FD25518" w:rsidR="00E6226A" w:rsidRPr="004656B0" w:rsidRDefault="00E6226A" w:rsidP="00E50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56B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ound Two</w:t>
            </w:r>
          </w:p>
        </w:tc>
      </w:tr>
      <w:tr w:rsidR="00E6226A" w:rsidRPr="004656B0" w14:paraId="4CD5FD3F" w14:textId="77777777" w:rsidTr="00E6226A">
        <w:tc>
          <w:tcPr>
            <w:tcW w:w="2790" w:type="dxa"/>
            <w:shd w:val="clear" w:color="auto" w:fill="F2F2F2" w:themeFill="background1" w:themeFillShade="F2"/>
          </w:tcPr>
          <w:p w14:paraId="548FF9B4" w14:textId="77777777" w:rsidR="00E6226A" w:rsidRPr="004656B0" w:rsidRDefault="00E6226A" w:rsidP="00E50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56B0">
              <w:rPr>
                <w:rFonts w:ascii="Times New Roman" w:hAnsi="Times New Roman" w:cs="Times New Roman"/>
                <w:sz w:val="20"/>
                <w:szCs w:val="20"/>
              </w:rPr>
              <w:t>Topics</w:t>
            </w:r>
          </w:p>
        </w:tc>
        <w:tc>
          <w:tcPr>
            <w:tcW w:w="1435" w:type="dxa"/>
            <w:shd w:val="clear" w:color="auto" w:fill="F2F2F2" w:themeFill="background1" w:themeFillShade="F2"/>
          </w:tcPr>
          <w:p w14:paraId="326B4A41" w14:textId="77777777" w:rsidR="00E6226A" w:rsidRPr="004656B0" w:rsidRDefault="00E6226A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B0">
              <w:rPr>
                <w:rFonts w:ascii="Times New Roman" w:hAnsi="Times New Roman" w:cs="Times New Roman"/>
                <w:sz w:val="20"/>
                <w:szCs w:val="20"/>
              </w:rPr>
              <w:t>% rating topic ‘must include’</w:t>
            </w:r>
          </w:p>
        </w:tc>
        <w:tc>
          <w:tcPr>
            <w:tcW w:w="1890" w:type="dxa"/>
            <w:shd w:val="clear" w:color="auto" w:fill="F2F2F2" w:themeFill="background1" w:themeFillShade="F2"/>
          </w:tcPr>
          <w:p w14:paraId="2D4FD29E" w14:textId="3AB4AC9F" w:rsidR="00E6226A" w:rsidRPr="004656B0" w:rsidRDefault="00E6226A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% rating topic ‘could be included’</w:t>
            </w:r>
          </w:p>
        </w:tc>
        <w:tc>
          <w:tcPr>
            <w:tcW w:w="1620" w:type="dxa"/>
            <w:shd w:val="clear" w:color="auto" w:fill="F2F2F2" w:themeFill="background1" w:themeFillShade="F2"/>
          </w:tcPr>
          <w:p w14:paraId="406D9F37" w14:textId="0E825FF9" w:rsidR="00E6226A" w:rsidRPr="004656B0" w:rsidRDefault="00E6226A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% rating topic ‘do not include’</w:t>
            </w:r>
          </w:p>
        </w:tc>
        <w:tc>
          <w:tcPr>
            <w:tcW w:w="2070" w:type="dxa"/>
            <w:shd w:val="clear" w:color="auto" w:fill="F2F2F2" w:themeFill="background1" w:themeFillShade="F2"/>
          </w:tcPr>
          <w:p w14:paraId="590C6D9D" w14:textId="18841737" w:rsidR="00E6226A" w:rsidRPr="004656B0" w:rsidRDefault="00E6226A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3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% c</w:t>
            </w:r>
            <w:r w:rsidRPr="004656B0">
              <w:rPr>
                <w:rFonts w:ascii="Times New Roman" w:hAnsi="Times New Roman" w:cs="Times New Roman"/>
                <w:sz w:val="20"/>
                <w:szCs w:val="20"/>
              </w:rPr>
              <w:t xml:space="preserve">onsensu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4656B0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or ‘must include’</w:t>
            </w:r>
            <w:r w:rsidRPr="004656B0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</w:tr>
      <w:tr w:rsidR="00E6226A" w:rsidRPr="004656B0" w14:paraId="48D44A2D" w14:textId="77777777" w:rsidTr="00E6226A">
        <w:tc>
          <w:tcPr>
            <w:tcW w:w="2790" w:type="dxa"/>
          </w:tcPr>
          <w:p w14:paraId="4861323A" w14:textId="77777777" w:rsidR="00E6226A" w:rsidRPr="004656B0" w:rsidRDefault="00E6226A" w:rsidP="00E50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56B0">
              <w:rPr>
                <w:rFonts w:ascii="Times New Roman" w:hAnsi="Times New Roman" w:cs="Times New Roman"/>
                <w:sz w:val="20"/>
                <w:szCs w:val="20"/>
              </w:rPr>
              <w:t>Addressing the human resources for health challenges in rural and remote areas</w:t>
            </w:r>
          </w:p>
        </w:tc>
        <w:tc>
          <w:tcPr>
            <w:tcW w:w="1435" w:type="dxa"/>
          </w:tcPr>
          <w:p w14:paraId="53D0BAD4" w14:textId="77777777" w:rsidR="00E6226A" w:rsidRPr="004656B0" w:rsidRDefault="00E6226A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B0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890" w:type="dxa"/>
          </w:tcPr>
          <w:p w14:paraId="137C9E70" w14:textId="02BF2280" w:rsidR="00E6226A" w:rsidRPr="004656B0" w:rsidRDefault="009F79D0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20" w:type="dxa"/>
          </w:tcPr>
          <w:p w14:paraId="38FC58BA" w14:textId="799B4D0E" w:rsidR="00E6226A" w:rsidRPr="004656B0" w:rsidRDefault="009F79D0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70" w:type="dxa"/>
          </w:tcPr>
          <w:p w14:paraId="099C361A" w14:textId="4881DCB1" w:rsidR="00E6226A" w:rsidRPr="004656B0" w:rsidRDefault="00E6226A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B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E6226A" w:rsidRPr="004656B0" w14:paraId="12A64F48" w14:textId="77777777" w:rsidTr="00E6226A">
        <w:tc>
          <w:tcPr>
            <w:tcW w:w="2790" w:type="dxa"/>
          </w:tcPr>
          <w:p w14:paraId="132E8C2C" w14:textId="77777777" w:rsidR="00E6226A" w:rsidRPr="004656B0" w:rsidRDefault="00E6226A" w:rsidP="00E50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56B0">
              <w:rPr>
                <w:rFonts w:ascii="Times New Roman" w:hAnsi="Times New Roman" w:cs="Times New Roman"/>
                <w:sz w:val="20"/>
                <w:szCs w:val="20"/>
              </w:rPr>
              <w:t>Interprofessional collaboration and practices in SSA</w:t>
            </w:r>
          </w:p>
        </w:tc>
        <w:tc>
          <w:tcPr>
            <w:tcW w:w="1435" w:type="dxa"/>
          </w:tcPr>
          <w:p w14:paraId="7BC43611" w14:textId="77777777" w:rsidR="00E6226A" w:rsidRPr="004656B0" w:rsidRDefault="00E6226A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B0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890" w:type="dxa"/>
          </w:tcPr>
          <w:p w14:paraId="069DA0B0" w14:textId="4AE44621" w:rsidR="00E6226A" w:rsidRPr="004656B0" w:rsidRDefault="009F79D0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20" w:type="dxa"/>
          </w:tcPr>
          <w:p w14:paraId="393466C6" w14:textId="5D691241" w:rsidR="00E6226A" w:rsidRPr="004656B0" w:rsidRDefault="009F79D0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70" w:type="dxa"/>
          </w:tcPr>
          <w:p w14:paraId="315B3252" w14:textId="43E4BD06" w:rsidR="00E6226A" w:rsidRPr="004656B0" w:rsidRDefault="00E6226A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B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E6226A" w:rsidRPr="004656B0" w14:paraId="71C7F841" w14:textId="77777777" w:rsidTr="00E6226A">
        <w:tc>
          <w:tcPr>
            <w:tcW w:w="2790" w:type="dxa"/>
          </w:tcPr>
          <w:p w14:paraId="113C2851" w14:textId="77777777" w:rsidR="00E6226A" w:rsidRPr="004656B0" w:rsidRDefault="00E6226A" w:rsidP="00E50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56B0">
              <w:rPr>
                <w:rFonts w:ascii="Times New Roman" w:hAnsi="Times New Roman" w:cs="Times New Roman"/>
                <w:sz w:val="20"/>
                <w:szCs w:val="20"/>
              </w:rPr>
              <w:t>Teaching a holistic and person-centered care approach</w:t>
            </w:r>
          </w:p>
        </w:tc>
        <w:tc>
          <w:tcPr>
            <w:tcW w:w="1435" w:type="dxa"/>
          </w:tcPr>
          <w:p w14:paraId="4BE376E1" w14:textId="77777777" w:rsidR="00E6226A" w:rsidRPr="004656B0" w:rsidRDefault="00E6226A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B0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890" w:type="dxa"/>
          </w:tcPr>
          <w:p w14:paraId="38F4594C" w14:textId="232CF182" w:rsidR="00E6226A" w:rsidRPr="004656B0" w:rsidRDefault="009F79D0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620" w:type="dxa"/>
          </w:tcPr>
          <w:p w14:paraId="78FE4A14" w14:textId="32633675" w:rsidR="00E6226A" w:rsidRPr="004656B0" w:rsidRDefault="009F79D0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70" w:type="dxa"/>
          </w:tcPr>
          <w:p w14:paraId="70546C34" w14:textId="2A577A5F" w:rsidR="00E6226A" w:rsidRPr="004656B0" w:rsidRDefault="00E6226A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B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E6226A" w:rsidRPr="004656B0" w14:paraId="7FA8E852" w14:textId="77777777" w:rsidTr="00E6226A">
        <w:tc>
          <w:tcPr>
            <w:tcW w:w="2790" w:type="dxa"/>
          </w:tcPr>
          <w:p w14:paraId="1F8BCF13" w14:textId="77777777" w:rsidR="00E6226A" w:rsidRPr="004656B0" w:rsidRDefault="00E6226A" w:rsidP="00E50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56B0">
              <w:rPr>
                <w:rFonts w:ascii="Times New Roman" w:hAnsi="Times New Roman" w:cs="Times New Roman"/>
                <w:sz w:val="20"/>
                <w:szCs w:val="20"/>
              </w:rPr>
              <w:t>The role of information communications technology in HPE</w:t>
            </w:r>
          </w:p>
        </w:tc>
        <w:tc>
          <w:tcPr>
            <w:tcW w:w="1435" w:type="dxa"/>
          </w:tcPr>
          <w:p w14:paraId="5193D050" w14:textId="77777777" w:rsidR="00E6226A" w:rsidRPr="004656B0" w:rsidRDefault="00E6226A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B0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890" w:type="dxa"/>
          </w:tcPr>
          <w:p w14:paraId="0FA321CC" w14:textId="5C9CE39D" w:rsidR="00E6226A" w:rsidRPr="004656B0" w:rsidRDefault="009F79D0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620" w:type="dxa"/>
          </w:tcPr>
          <w:p w14:paraId="3EA5D1DC" w14:textId="09D4F52D" w:rsidR="00E6226A" w:rsidRPr="004656B0" w:rsidRDefault="009F79D0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070" w:type="dxa"/>
          </w:tcPr>
          <w:p w14:paraId="2EAB60AF" w14:textId="4E6CCA9D" w:rsidR="00E6226A" w:rsidRPr="004656B0" w:rsidRDefault="00E6226A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B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E6226A" w:rsidRPr="004656B0" w14:paraId="6D02FF68" w14:textId="77777777" w:rsidTr="00E6226A">
        <w:tc>
          <w:tcPr>
            <w:tcW w:w="2790" w:type="dxa"/>
          </w:tcPr>
          <w:p w14:paraId="0DE58E53" w14:textId="77777777" w:rsidR="00E6226A" w:rsidRPr="004656B0" w:rsidRDefault="00E6226A" w:rsidP="00E50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56B0">
              <w:rPr>
                <w:rFonts w:ascii="Times New Roman" w:hAnsi="Times New Roman" w:cs="Times New Roman"/>
                <w:sz w:val="20"/>
                <w:szCs w:val="20"/>
              </w:rPr>
              <w:t>Faculty development for clinical teaching</w:t>
            </w:r>
          </w:p>
        </w:tc>
        <w:tc>
          <w:tcPr>
            <w:tcW w:w="1435" w:type="dxa"/>
          </w:tcPr>
          <w:p w14:paraId="3A91B56F" w14:textId="77777777" w:rsidR="00E6226A" w:rsidRPr="004656B0" w:rsidRDefault="00E6226A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B0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890" w:type="dxa"/>
          </w:tcPr>
          <w:p w14:paraId="3EE3DFA0" w14:textId="0EFE2700" w:rsidR="00E6226A" w:rsidRPr="004656B0" w:rsidRDefault="009F79D0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620" w:type="dxa"/>
          </w:tcPr>
          <w:p w14:paraId="52FCA8E1" w14:textId="472AF242" w:rsidR="00E6226A" w:rsidRPr="004656B0" w:rsidRDefault="009F79D0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70" w:type="dxa"/>
          </w:tcPr>
          <w:p w14:paraId="02EA2E68" w14:textId="7A70C32E" w:rsidR="00E6226A" w:rsidRPr="004656B0" w:rsidRDefault="00E6226A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B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E6226A" w:rsidRPr="004656B0" w14:paraId="47B356A5" w14:textId="77777777" w:rsidTr="00E6226A">
        <w:tc>
          <w:tcPr>
            <w:tcW w:w="2790" w:type="dxa"/>
          </w:tcPr>
          <w:p w14:paraId="270D1865" w14:textId="77777777" w:rsidR="00E6226A" w:rsidRPr="004656B0" w:rsidRDefault="00E6226A" w:rsidP="00E50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56B0">
              <w:rPr>
                <w:rFonts w:ascii="Times New Roman" w:hAnsi="Times New Roman" w:cs="Times New Roman"/>
                <w:sz w:val="20"/>
                <w:szCs w:val="20"/>
              </w:rPr>
              <w:t>Quality assurance processes and procedures in health professions education</w:t>
            </w:r>
          </w:p>
        </w:tc>
        <w:tc>
          <w:tcPr>
            <w:tcW w:w="1435" w:type="dxa"/>
          </w:tcPr>
          <w:p w14:paraId="3C6D9C8E" w14:textId="77777777" w:rsidR="00E6226A" w:rsidRPr="004656B0" w:rsidRDefault="00E6226A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B0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890" w:type="dxa"/>
          </w:tcPr>
          <w:p w14:paraId="6C4F2357" w14:textId="74607FCC" w:rsidR="00E6226A" w:rsidRPr="004656B0" w:rsidRDefault="009F79D0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620" w:type="dxa"/>
          </w:tcPr>
          <w:p w14:paraId="70BBA93D" w14:textId="35139984" w:rsidR="00E6226A" w:rsidRPr="004656B0" w:rsidRDefault="009F79D0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70" w:type="dxa"/>
          </w:tcPr>
          <w:p w14:paraId="541BC076" w14:textId="41E7B29B" w:rsidR="00E6226A" w:rsidRPr="004656B0" w:rsidRDefault="00E6226A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B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E6226A" w:rsidRPr="004656B0" w14:paraId="05EFF81B" w14:textId="77777777" w:rsidTr="00E6226A">
        <w:tc>
          <w:tcPr>
            <w:tcW w:w="2790" w:type="dxa"/>
          </w:tcPr>
          <w:p w14:paraId="460FC15F" w14:textId="77777777" w:rsidR="00E6226A" w:rsidRPr="004656B0" w:rsidRDefault="00E6226A" w:rsidP="00E50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56B0">
              <w:rPr>
                <w:rFonts w:ascii="Times New Roman" w:hAnsi="Times New Roman" w:cs="Times New Roman"/>
                <w:sz w:val="20"/>
                <w:szCs w:val="20"/>
              </w:rPr>
              <w:t>Resources, political commitment, and funding for HPE in SSA</w:t>
            </w:r>
          </w:p>
        </w:tc>
        <w:tc>
          <w:tcPr>
            <w:tcW w:w="1435" w:type="dxa"/>
          </w:tcPr>
          <w:p w14:paraId="657A33A6" w14:textId="77777777" w:rsidR="00E6226A" w:rsidRPr="004656B0" w:rsidRDefault="00E6226A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B0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890" w:type="dxa"/>
          </w:tcPr>
          <w:p w14:paraId="60110F12" w14:textId="19EE99C8" w:rsidR="00E6226A" w:rsidRPr="004656B0" w:rsidRDefault="009F79D0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620" w:type="dxa"/>
          </w:tcPr>
          <w:p w14:paraId="623B7F4A" w14:textId="718E43C0" w:rsidR="00E6226A" w:rsidRPr="004656B0" w:rsidRDefault="009F79D0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70" w:type="dxa"/>
          </w:tcPr>
          <w:p w14:paraId="1C1C54DA" w14:textId="6A588D8E" w:rsidR="00E6226A" w:rsidRPr="004656B0" w:rsidRDefault="00E6226A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B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E6226A" w:rsidRPr="004656B0" w14:paraId="30902CA7" w14:textId="77777777" w:rsidTr="00E6226A">
        <w:tc>
          <w:tcPr>
            <w:tcW w:w="2790" w:type="dxa"/>
          </w:tcPr>
          <w:p w14:paraId="620DCD2B" w14:textId="77777777" w:rsidR="00E6226A" w:rsidRPr="004656B0" w:rsidRDefault="00E6226A" w:rsidP="00E50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56B0">
              <w:rPr>
                <w:rFonts w:ascii="Times New Roman" w:hAnsi="Times New Roman" w:cs="Times New Roman"/>
                <w:sz w:val="20"/>
                <w:szCs w:val="20"/>
              </w:rPr>
              <w:t>Responsive curricula to the health needs of SSA</w:t>
            </w:r>
          </w:p>
        </w:tc>
        <w:tc>
          <w:tcPr>
            <w:tcW w:w="1435" w:type="dxa"/>
          </w:tcPr>
          <w:p w14:paraId="4684CEA6" w14:textId="77777777" w:rsidR="00E6226A" w:rsidRPr="004656B0" w:rsidRDefault="00E6226A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B0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890" w:type="dxa"/>
          </w:tcPr>
          <w:p w14:paraId="798D2988" w14:textId="6B4EE84E" w:rsidR="00E6226A" w:rsidRPr="004656B0" w:rsidRDefault="009F79D0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620" w:type="dxa"/>
          </w:tcPr>
          <w:p w14:paraId="4FD787A9" w14:textId="79CA227E" w:rsidR="00E6226A" w:rsidRPr="004656B0" w:rsidRDefault="009F79D0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70" w:type="dxa"/>
          </w:tcPr>
          <w:p w14:paraId="6FF8A2F3" w14:textId="1F8F19A5" w:rsidR="00E6226A" w:rsidRPr="004656B0" w:rsidRDefault="00E6226A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B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E6226A" w:rsidRPr="004656B0" w14:paraId="6E0A7D0D" w14:textId="77777777" w:rsidTr="00E6226A">
        <w:tc>
          <w:tcPr>
            <w:tcW w:w="2790" w:type="dxa"/>
          </w:tcPr>
          <w:p w14:paraId="260DDD8F" w14:textId="77777777" w:rsidR="00E6226A" w:rsidRPr="004656B0" w:rsidRDefault="00E6226A" w:rsidP="00E50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56B0">
              <w:rPr>
                <w:rFonts w:ascii="Times New Roman" w:hAnsi="Times New Roman" w:cs="Times New Roman"/>
                <w:sz w:val="20"/>
                <w:szCs w:val="20"/>
              </w:rPr>
              <w:t>Potential of rural communities as platforms for training health care professionals</w:t>
            </w:r>
          </w:p>
        </w:tc>
        <w:tc>
          <w:tcPr>
            <w:tcW w:w="1435" w:type="dxa"/>
          </w:tcPr>
          <w:p w14:paraId="7CF97716" w14:textId="77777777" w:rsidR="00E6226A" w:rsidRPr="004656B0" w:rsidRDefault="00E6226A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B0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890" w:type="dxa"/>
          </w:tcPr>
          <w:p w14:paraId="25CAE2C4" w14:textId="3A76D8CB" w:rsidR="00E6226A" w:rsidRPr="004656B0" w:rsidRDefault="009F79D0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620" w:type="dxa"/>
          </w:tcPr>
          <w:p w14:paraId="2D68E63C" w14:textId="4D32E522" w:rsidR="00E6226A" w:rsidRPr="004656B0" w:rsidRDefault="009F79D0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70" w:type="dxa"/>
          </w:tcPr>
          <w:p w14:paraId="095A736B" w14:textId="1A7C4B7E" w:rsidR="00E6226A" w:rsidRPr="004656B0" w:rsidRDefault="00E6226A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B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E6226A" w:rsidRPr="004656B0" w14:paraId="51288225" w14:textId="77777777" w:rsidTr="00E6226A">
        <w:tc>
          <w:tcPr>
            <w:tcW w:w="2790" w:type="dxa"/>
          </w:tcPr>
          <w:p w14:paraId="236C49DF" w14:textId="77777777" w:rsidR="00E6226A" w:rsidRPr="004656B0" w:rsidRDefault="00E6226A" w:rsidP="00E50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56B0">
              <w:rPr>
                <w:rFonts w:ascii="Times New Roman" w:hAnsi="Times New Roman" w:cs="Times New Roman"/>
                <w:sz w:val="20"/>
                <w:szCs w:val="20"/>
              </w:rPr>
              <w:t>Relevance of communication skills</w:t>
            </w:r>
          </w:p>
        </w:tc>
        <w:tc>
          <w:tcPr>
            <w:tcW w:w="1435" w:type="dxa"/>
          </w:tcPr>
          <w:p w14:paraId="0C5AA417" w14:textId="77777777" w:rsidR="00E6226A" w:rsidRPr="004656B0" w:rsidRDefault="00E6226A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B0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890" w:type="dxa"/>
          </w:tcPr>
          <w:p w14:paraId="4FF54AB2" w14:textId="57F533CB" w:rsidR="00E6226A" w:rsidRPr="004656B0" w:rsidRDefault="009F79D0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620" w:type="dxa"/>
          </w:tcPr>
          <w:p w14:paraId="5F99B8E2" w14:textId="7C67B3FE" w:rsidR="00E6226A" w:rsidRPr="004656B0" w:rsidRDefault="009F79D0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70" w:type="dxa"/>
          </w:tcPr>
          <w:p w14:paraId="0C55C30D" w14:textId="2C554DE3" w:rsidR="00E6226A" w:rsidRPr="004656B0" w:rsidRDefault="00E6226A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B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E6226A" w:rsidRPr="004656B0" w14:paraId="6A1990B0" w14:textId="77777777" w:rsidTr="00E6226A">
        <w:tc>
          <w:tcPr>
            <w:tcW w:w="2790" w:type="dxa"/>
          </w:tcPr>
          <w:p w14:paraId="1A1596AB" w14:textId="77777777" w:rsidR="00E6226A" w:rsidRPr="004656B0" w:rsidRDefault="00E6226A" w:rsidP="00E50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56B0">
              <w:rPr>
                <w:rFonts w:ascii="Times New Roman" w:hAnsi="Times New Roman" w:cs="Times New Roman"/>
                <w:sz w:val="20"/>
                <w:szCs w:val="20"/>
              </w:rPr>
              <w:t>Relevance of postgraduate education for SSA and beyond</w:t>
            </w:r>
          </w:p>
        </w:tc>
        <w:tc>
          <w:tcPr>
            <w:tcW w:w="1435" w:type="dxa"/>
          </w:tcPr>
          <w:p w14:paraId="4941CDB3" w14:textId="77777777" w:rsidR="00E6226A" w:rsidRPr="004656B0" w:rsidRDefault="00E6226A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B0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890" w:type="dxa"/>
          </w:tcPr>
          <w:p w14:paraId="6B7C2FD3" w14:textId="7E0BCD53" w:rsidR="00E6226A" w:rsidRPr="004656B0" w:rsidRDefault="009F79D0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620" w:type="dxa"/>
          </w:tcPr>
          <w:p w14:paraId="3F193F82" w14:textId="74D0C550" w:rsidR="00E6226A" w:rsidRPr="004656B0" w:rsidRDefault="009F79D0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70" w:type="dxa"/>
          </w:tcPr>
          <w:p w14:paraId="7C7D32FA" w14:textId="27569184" w:rsidR="00E6226A" w:rsidRPr="004656B0" w:rsidRDefault="00E6226A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B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E6226A" w:rsidRPr="004656B0" w14:paraId="211F185C" w14:textId="77777777" w:rsidTr="00E6226A">
        <w:tc>
          <w:tcPr>
            <w:tcW w:w="2790" w:type="dxa"/>
          </w:tcPr>
          <w:p w14:paraId="71D0911E" w14:textId="77777777" w:rsidR="00E6226A" w:rsidRPr="004656B0" w:rsidRDefault="00E6226A" w:rsidP="00E50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56B0">
              <w:rPr>
                <w:rFonts w:ascii="Times New Roman" w:hAnsi="Times New Roman" w:cs="Times New Roman"/>
                <w:sz w:val="20"/>
                <w:szCs w:val="20"/>
              </w:rPr>
              <w:t>Current status and challenges of HPER in SSA</w:t>
            </w:r>
          </w:p>
        </w:tc>
        <w:tc>
          <w:tcPr>
            <w:tcW w:w="1435" w:type="dxa"/>
          </w:tcPr>
          <w:p w14:paraId="695C1C4A" w14:textId="77777777" w:rsidR="00E6226A" w:rsidRPr="004656B0" w:rsidRDefault="00E6226A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B0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890" w:type="dxa"/>
          </w:tcPr>
          <w:p w14:paraId="3E66EC2B" w14:textId="11687A27" w:rsidR="00E6226A" w:rsidRPr="004656B0" w:rsidRDefault="009F79D0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620" w:type="dxa"/>
          </w:tcPr>
          <w:p w14:paraId="7037E790" w14:textId="25D0E6BC" w:rsidR="00E6226A" w:rsidRPr="004656B0" w:rsidRDefault="009F79D0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070" w:type="dxa"/>
          </w:tcPr>
          <w:p w14:paraId="0DB62E69" w14:textId="46A62DCD" w:rsidR="00E6226A" w:rsidRPr="004656B0" w:rsidRDefault="00E6226A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B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E6226A" w:rsidRPr="004656B0" w14:paraId="09101633" w14:textId="77777777" w:rsidTr="00E6226A">
        <w:tc>
          <w:tcPr>
            <w:tcW w:w="2790" w:type="dxa"/>
          </w:tcPr>
          <w:p w14:paraId="40F64D53" w14:textId="77777777" w:rsidR="00E6226A" w:rsidRPr="004656B0" w:rsidRDefault="00E6226A" w:rsidP="00E50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56B0">
              <w:rPr>
                <w:rFonts w:ascii="Times New Roman" w:hAnsi="Times New Roman" w:cs="Times New Roman"/>
                <w:sz w:val="20"/>
                <w:szCs w:val="20"/>
              </w:rPr>
              <w:t>Theories that can strengthen HPE, including drivers of learner agency during workplace learning and alternative training models</w:t>
            </w:r>
          </w:p>
        </w:tc>
        <w:tc>
          <w:tcPr>
            <w:tcW w:w="1435" w:type="dxa"/>
          </w:tcPr>
          <w:p w14:paraId="44014311" w14:textId="77777777" w:rsidR="00E6226A" w:rsidRPr="004656B0" w:rsidRDefault="00E6226A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B0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890" w:type="dxa"/>
          </w:tcPr>
          <w:p w14:paraId="5BC43D41" w14:textId="1C01AC87" w:rsidR="00E6226A" w:rsidRPr="004656B0" w:rsidRDefault="009F79D0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620" w:type="dxa"/>
          </w:tcPr>
          <w:p w14:paraId="5165B027" w14:textId="7022EB47" w:rsidR="00E6226A" w:rsidRPr="004656B0" w:rsidRDefault="009F79D0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70" w:type="dxa"/>
          </w:tcPr>
          <w:p w14:paraId="7F76BBD0" w14:textId="2BBB7434" w:rsidR="00E6226A" w:rsidRPr="004656B0" w:rsidRDefault="00E6226A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B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E6226A" w:rsidRPr="004656B0" w14:paraId="0E04539D" w14:textId="77777777" w:rsidTr="00E6226A">
        <w:tc>
          <w:tcPr>
            <w:tcW w:w="2790" w:type="dxa"/>
          </w:tcPr>
          <w:p w14:paraId="49304AEA" w14:textId="77777777" w:rsidR="00E6226A" w:rsidRPr="004656B0" w:rsidRDefault="00E6226A" w:rsidP="00E50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56B0">
              <w:rPr>
                <w:rFonts w:ascii="Times New Roman" w:hAnsi="Times New Roman" w:cs="Times New Roman"/>
                <w:sz w:val="20"/>
                <w:szCs w:val="20"/>
              </w:rPr>
              <w:t>Training for mobility of health professionals across Africa</w:t>
            </w:r>
          </w:p>
        </w:tc>
        <w:tc>
          <w:tcPr>
            <w:tcW w:w="1435" w:type="dxa"/>
          </w:tcPr>
          <w:p w14:paraId="5CB6C92D" w14:textId="77777777" w:rsidR="00E6226A" w:rsidRPr="004656B0" w:rsidRDefault="00E6226A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B0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890" w:type="dxa"/>
          </w:tcPr>
          <w:p w14:paraId="41E7A520" w14:textId="4C41E3BB" w:rsidR="00E6226A" w:rsidRPr="004656B0" w:rsidRDefault="009F79D0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620" w:type="dxa"/>
          </w:tcPr>
          <w:p w14:paraId="043E8A91" w14:textId="07447CBB" w:rsidR="00E6226A" w:rsidRPr="004656B0" w:rsidRDefault="009F79D0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070" w:type="dxa"/>
          </w:tcPr>
          <w:p w14:paraId="6B5098D7" w14:textId="4523AA06" w:rsidR="00E6226A" w:rsidRPr="004656B0" w:rsidRDefault="00E6226A" w:rsidP="00E504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6B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</w:tbl>
    <w:p w14:paraId="7218A472" w14:textId="2E35C0F6" w:rsidR="00E6226A" w:rsidRDefault="00E6226A"/>
    <w:sectPr w:rsidR="00E6226A" w:rsidSect="00E6226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4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226A"/>
    <w:rsid w:val="00041658"/>
    <w:rsid w:val="00631FD8"/>
    <w:rsid w:val="009F79D0"/>
    <w:rsid w:val="00A32A64"/>
    <w:rsid w:val="00AA1F91"/>
    <w:rsid w:val="00B06C5F"/>
    <w:rsid w:val="00B51B7C"/>
    <w:rsid w:val="00E6226A"/>
    <w:rsid w:val="00E70C72"/>
    <w:rsid w:val="00F60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C9440DA"/>
  <w15:chartTrackingRefBased/>
  <w15:docId w15:val="{B52EBEF1-A57D-8F4F-BDC1-41D8863AFB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22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22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4165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165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77</Words>
  <Characters>329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han Budak</dc:creator>
  <cp:keywords/>
  <dc:description/>
  <cp:lastModifiedBy>De Villiers, MR, Prof [mrdv@sun.ac.za]</cp:lastModifiedBy>
  <cp:revision>2</cp:revision>
  <dcterms:created xsi:type="dcterms:W3CDTF">2020-10-07T12:37:00Z</dcterms:created>
  <dcterms:modified xsi:type="dcterms:W3CDTF">2020-10-07T12:37:00Z</dcterms:modified>
</cp:coreProperties>
</file>